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E36069A" w14:textId="77777777" w:rsidR="006A74D0" w:rsidRPr="005451AA" w:rsidRDefault="006A74D0" w:rsidP="006A74D0">
      <w:pPr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5451AA">
        <w:rPr>
          <w:rFonts w:ascii="Times New Roman" w:eastAsia="Times New Roman" w:hAnsi="Times New Roman" w:cs="Times New Roman"/>
          <w:b/>
          <w:sz w:val="24"/>
          <w:szCs w:val="24"/>
          <w:highlight w:val="lightGray"/>
        </w:rPr>
        <w:t>Supplementary Table 1</w:t>
      </w:r>
      <w:r w:rsidRPr="005451AA">
        <w:rPr>
          <w:rFonts w:ascii="Times New Roman" w:eastAsia="Times New Roman" w:hAnsi="Times New Roman" w:cs="Times New Roman"/>
          <w:b/>
          <w:sz w:val="24"/>
          <w:szCs w:val="24"/>
        </w:rPr>
        <w:t>. Duration of thromboprophylaxis</w:t>
      </w:r>
      <w:r w:rsidRPr="005451AA">
        <w:rPr>
          <w:rFonts w:ascii="Times New Roman" w:eastAsia="Times New Roman" w:hAnsi="Times New Roman" w:cs="Times New Roman"/>
          <w:b/>
          <w:sz w:val="24"/>
          <w:szCs w:val="24"/>
        </w:rPr>
        <w:softHyphen/>
      </w:r>
      <w:r w:rsidRPr="005451AA">
        <w:rPr>
          <w:rFonts w:ascii="Times New Roman" w:eastAsia="Times New Roman" w:hAnsi="Times New Roman" w:cs="Times New Roman"/>
          <w:b/>
          <w:sz w:val="24"/>
          <w:szCs w:val="24"/>
        </w:rPr>
        <w:softHyphen/>
        <w:t xml:space="preserve">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72"/>
        <w:gridCol w:w="1872"/>
        <w:gridCol w:w="1872"/>
        <w:gridCol w:w="1872"/>
        <w:gridCol w:w="1872"/>
      </w:tblGrid>
      <w:tr w:rsidR="006A74D0" w:rsidRPr="005451AA" w14:paraId="2F669637" w14:textId="77777777" w:rsidTr="009E29DC">
        <w:trPr>
          <w:trHeight w:val="1416"/>
        </w:trPr>
        <w:tc>
          <w:tcPr>
            <w:tcW w:w="2235" w:type="dxa"/>
            <w:tcBorders>
              <w:bottom w:val="single" w:sz="4" w:space="0" w:color="auto"/>
            </w:tcBorders>
          </w:tcPr>
          <w:p w14:paraId="39A80648" w14:textId="77777777" w:rsidR="006A74D0" w:rsidRPr="005451AA" w:rsidRDefault="006A74D0" w:rsidP="009E29D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51AA">
              <w:rPr>
                <w:rFonts w:ascii="Times New Roman" w:eastAsia="Times New Roman" w:hAnsi="Times New Roman" w:cs="Times New Roman"/>
                <w:sz w:val="24"/>
                <w:szCs w:val="24"/>
              </w:rPr>
              <w:t>Duration on thromboprophylaxis</w:t>
            </w:r>
          </w:p>
          <w:p w14:paraId="7E05C4CE" w14:textId="77777777" w:rsidR="006A74D0" w:rsidRPr="005451AA" w:rsidRDefault="006A74D0" w:rsidP="009E29D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51AA">
              <w:rPr>
                <w:rFonts w:ascii="Times New Roman" w:eastAsia="Times New Roman" w:hAnsi="Times New Roman" w:cs="Times New Roman"/>
                <w:sz w:val="24"/>
                <w:szCs w:val="24"/>
              </w:rPr>
              <w:t>(days)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3E5C0C12" w14:textId="77777777" w:rsidR="006A74D0" w:rsidRPr="005451AA" w:rsidRDefault="006A74D0" w:rsidP="009E29D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51AA">
              <w:rPr>
                <w:rFonts w:ascii="Times New Roman" w:eastAsia="Times New Roman" w:hAnsi="Times New Roman" w:cs="Times New Roman"/>
                <w:sz w:val="24"/>
                <w:szCs w:val="24"/>
              </w:rPr>
              <w:t>Patients on only pharmacological</w:t>
            </w:r>
          </w:p>
          <w:p w14:paraId="6C47E47B" w14:textId="77777777" w:rsidR="006A74D0" w:rsidRPr="005451AA" w:rsidRDefault="006A74D0" w:rsidP="009E29D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51AA">
              <w:rPr>
                <w:rFonts w:ascii="Times New Roman" w:eastAsia="Times New Roman" w:hAnsi="Times New Roman" w:cs="Times New Roman"/>
                <w:sz w:val="24"/>
                <w:szCs w:val="24"/>
              </w:rPr>
              <w:t>thromboprophylaxis</w:t>
            </w:r>
          </w:p>
          <w:p w14:paraId="1D1529A3" w14:textId="77777777" w:rsidR="006A74D0" w:rsidRPr="005451AA" w:rsidRDefault="006A74D0" w:rsidP="009E29D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51AA">
              <w:rPr>
                <w:rFonts w:ascii="Times New Roman" w:eastAsia="Times New Roman" w:hAnsi="Times New Roman" w:cs="Times New Roman"/>
                <w:sz w:val="24"/>
                <w:szCs w:val="24"/>
              </w:rPr>
              <w:t>N = 78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4FEB1BDE" w14:textId="77777777" w:rsidR="006A74D0" w:rsidRPr="005451AA" w:rsidRDefault="006A74D0" w:rsidP="009E29D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51AA">
              <w:rPr>
                <w:rFonts w:ascii="Times New Roman" w:eastAsia="Times New Roman" w:hAnsi="Times New Roman" w:cs="Times New Roman"/>
                <w:sz w:val="24"/>
                <w:szCs w:val="24"/>
              </w:rPr>
              <w:t>Patients on only mechanical</w:t>
            </w:r>
          </w:p>
          <w:p w14:paraId="099902B2" w14:textId="77777777" w:rsidR="006A74D0" w:rsidRPr="005451AA" w:rsidRDefault="006A74D0" w:rsidP="009E29D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51AA">
              <w:rPr>
                <w:rFonts w:ascii="Times New Roman" w:eastAsia="Times New Roman" w:hAnsi="Times New Roman" w:cs="Times New Roman"/>
                <w:sz w:val="24"/>
                <w:szCs w:val="24"/>
              </w:rPr>
              <w:t>thromboprophylaxis</w:t>
            </w:r>
          </w:p>
          <w:p w14:paraId="4E09217B" w14:textId="77777777" w:rsidR="006A74D0" w:rsidRPr="005451AA" w:rsidRDefault="006A74D0" w:rsidP="009E29D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51AA">
              <w:rPr>
                <w:rFonts w:ascii="Times New Roman" w:eastAsia="Times New Roman" w:hAnsi="Times New Roman" w:cs="Times New Roman"/>
                <w:sz w:val="24"/>
                <w:szCs w:val="24"/>
              </w:rPr>
              <w:t>N = 27</w:t>
            </w:r>
          </w:p>
        </w:tc>
        <w:tc>
          <w:tcPr>
            <w:tcW w:w="2605" w:type="dxa"/>
            <w:tcBorders>
              <w:bottom w:val="single" w:sz="4" w:space="0" w:color="auto"/>
            </w:tcBorders>
          </w:tcPr>
          <w:p w14:paraId="4F565C13" w14:textId="77777777" w:rsidR="006A74D0" w:rsidRPr="005451AA" w:rsidRDefault="006A74D0" w:rsidP="009E29D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51AA">
              <w:rPr>
                <w:rFonts w:ascii="Times New Roman" w:eastAsia="Times New Roman" w:hAnsi="Times New Roman" w:cs="Times New Roman"/>
                <w:sz w:val="24"/>
                <w:szCs w:val="24"/>
              </w:rPr>
              <w:t>Patients on both</w:t>
            </w:r>
          </w:p>
          <w:p w14:paraId="3F17306D" w14:textId="77777777" w:rsidR="006A74D0" w:rsidRPr="005451AA" w:rsidRDefault="006A74D0" w:rsidP="009E29D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51AA">
              <w:rPr>
                <w:rFonts w:ascii="Times New Roman" w:eastAsia="Times New Roman" w:hAnsi="Times New Roman" w:cs="Times New Roman"/>
                <w:sz w:val="24"/>
                <w:szCs w:val="24"/>
              </w:rPr>
              <w:t>pharmacological and</w:t>
            </w:r>
          </w:p>
          <w:p w14:paraId="77A9922C" w14:textId="77777777" w:rsidR="006A74D0" w:rsidRPr="005451AA" w:rsidRDefault="006A74D0" w:rsidP="009E29D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51AA">
              <w:rPr>
                <w:rFonts w:ascii="Times New Roman" w:eastAsia="Times New Roman" w:hAnsi="Times New Roman" w:cs="Times New Roman"/>
                <w:sz w:val="24"/>
                <w:szCs w:val="24"/>
              </w:rPr>
              <w:t>mechanical</w:t>
            </w:r>
          </w:p>
          <w:p w14:paraId="3F599440" w14:textId="77777777" w:rsidR="006A74D0" w:rsidRPr="005451AA" w:rsidRDefault="006A74D0" w:rsidP="009E29D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51AA">
              <w:rPr>
                <w:rFonts w:ascii="Times New Roman" w:eastAsia="Times New Roman" w:hAnsi="Times New Roman" w:cs="Times New Roman"/>
                <w:sz w:val="24"/>
                <w:szCs w:val="24"/>
              </w:rPr>
              <w:t>thromboprophylaxis</w:t>
            </w:r>
          </w:p>
          <w:p w14:paraId="6A99353D" w14:textId="77777777" w:rsidR="006A74D0" w:rsidRPr="005451AA" w:rsidRDefault="006A74D0" w:rsidP="009E29D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51AA">
              <w:rPr>
                <w:rFonts w:ascii="Times New Roman" w:eastAsia="Times New Roman" w:hAnsi="Times New Roman" w:cs="Times New Roman"/>
                <w:sz w:val="24"/>
                <w:szCs w:val="24"/>
              </w:rPr>
              <w:t>N = 57</w:t>
            </w:r>
          </w:p>
        </w:tc>
        <w:tc>
          <w:tcPr>
            <w:tcW w:w="2592" w:type="dxa"/>
            <w:tcBorders>
              <w:bottom w:val="single" w:sz="4" w:space="0" w:color="auto"/>
            </w:tcBorders>
          </w:tcPr>
          <w:p w14:paraId="129C44C6" w14:textId="77777777" w:rsidR="006A74D0" w:rsidRPr="005451AA" w:rsidRDefault="006A74D0" w:rsidP="009E29D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51AA">
              <w:rPr>
                <w:rFonts w:ascii="Times New Roman" w:eastAsia="Times New Roman" w:hAnsi="Times New Roman" w:cs="Times New Roman"/>
                <w:sz w:val="24"/>
                <w:szCs w:val="24"/>
              </w:rPr>
              <w:t>Patients on</w:t>
            </w:r>
          </w:p>
          <w:p w14:paraId="10070AB8" w14:textId="77777777" w:rsidR="006A74D0" w:rsidRPr="005451AA" w:rsidRDefault="006A74D0" w:rsidP="009E29D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51AA">
              <w:rPr>
                <w:rFonts w:ascii="Times New Roman" w:eastAsia="Times New Roman" w:hAnsi="Times New Roman" w:cs="Times New Roman"/>
                <w:sz w:val="24"/>
                <w:szCs w:val="24"/>
              </w:rPr>
              <w:t>any thromboprophylaxis</w:t>
            </w:r>
          </w:p>
          <w:p w14:paraId="7932DD74" w14:textId="77777777" w:rsidR="006A74D0" w:rsidRPr="005451AA" w:rsidRDefault="006A74D0" w:rsidP="009E29D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51AA">
              <w:rPr>
                <w:rFonts w:ascii="Times New Roman" w:eastAsia="Times New Roman" w:hAnsi="Times New Roman" w:cs="Times New Roman"/>
                <w:sz w:val="24"/>
                <w:szCs w:val="24"/>
              </w:rPr>
              <w:t>N = 162</w:t>
            </w:r>
          </w:p>
        </w:tc>
      </w:tr>
      <w:tr w:rsidR="006A74D0" w:rsidRPr="005451AA" w14:paraId="7E9A4513" w14:textId="77777777" w:rsidTr="009E29DC">
        <w:trPr>
          <w:trHeight w:val="416"/>
        </w:trPr>
        <w:tc>
          <w:tcPr>
            <w:tcW w:w="2235" w:type="dxa"/>
            <w:tcBorders>
              <w:bottom w:val="nil"/>
            </w:tcBorders>
          </w:tcPr>
          <w:p w14:paraId="0D9D8530" w14:textId="77777777" w:rsidR="006A74D0" w:rsidRPr="005451AA" w:rsidRDefault="006A74D0" w:rsidP="009E29DC">
            <w:pPr>
              <w:ind w:left="35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51A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﻿≤ 7 </w:t>
            </w:r>
          </w:p>
        </w:tc>
        <w:tc>
          <w:tcPr>
            <w:tcW w:w="2551" w:type="dxa"/>
            <w:tcBorders>
              <w:bottom w:val="nil"/>
            </w:tcBorders>
          </w:tcPr>
          <w:p w14:paraId="6F0B47AB" w14:textId="77777777" w:rsidR="006A74D0" w:rsidRPr="005451AA" w:rsidRDefault="006A74D0" w:rsidP="009E29DC">
            <w:pPr>
              <w:ind w:left="35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51A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67 (85.9) </w:t>
            </w:r>
          </w:p>
        </w:tc>
        <w:tc>
          <w:tcPr>
            <w:tcW w:w="2977" w:type="dxa"/>
            <w:tcBorders>
              <w:bottom w:val="nil"/>
            </w:tcBorders>
          </w:tcPr>
          <w:p w14:paraId="1EC96508" w14:textId="77777777" w:rsidR="006A74D0" w:rsidRPr="005451AA" w:rsidRDefault="006A74D0" w:rsidP="009E29DC">
            <w:pPr>
              <w:ind w:left="35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51A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9 (70.4) </w:t>
            </w:r>
          </w:p>
        </w:tc>
        <w:tc>
          <w:tcPr>
            <w:tcW w:w="2605" w:type="dxa"/>
            <w:tcBorders>
              <w:bottom w:val="nil"/>
            </w:tcBorders>
          </w:tcPr>
          <w:p w14:paraId="2F35ABC4" w14:textId="77777777" w:rsidR="006A74D0" w:rsidRPr="005451AA" w:rsidRDefault="006A74D0" w:rsidP="009E29DC">
            <w:pPr>
              <w:ind w:left="35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51A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4 (24.6) </w:t>
            </w:r>
          </w:p>
        </w:tc>
        <w:tc>
          <w:tcPr>
            <w:tcW w:w="2592" w:type="dxa"/>
            <w:tcBorders>
              <w:bottom w:val="nil"/>
            </w:tcBorders>
          </w:tcPr>
          <w:p w14:paraId="390B3919" w14:textId="77777777" w:rsidR="006A74D0" w:rsidRPr="005451AA" w:rsidRDefault="006A74D0" w:rsidP="009E29DC">
            <w:pPr>
              <w:ind w:left="35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51A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00 (61.7) </w:t>
            </w:r>
          </w:p>
        </w:tc>
      </w:tr>
      <w:tr w:rsidR="006A74D0" w:rsidRPr="005451AA" w14:paraId="3B8C2245" w14:textId="77777777" w:rsidTr="009E29DC">
        <w:trPr>
          <w:trHeight w:val="395"/>
        </w:trPr>
        <w:tc>
          <w:tcPr>
            <w:tcW w:w="2235" w:type="dxa"/>
            <w:tcBorders>
              <w:top w:val="nil"/>
              <w:bottom w:val="nil"/>
            </w:tcBorders>
          </w:tcPr>
          <w:p w14:paraId="7F58F7AA" w14:textId="77777777" w:rsidR="006A74D0" w:rsidRPr="005451AA" w:rsidRDefault="006A74D0" w:rsidP="009E29DC">
            <w:pPr>
              <w:ind w:left="35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51A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8 –15  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13222813" w14:textId="77777777" w:rsidR="006A74D0" w:rsidRPr="005451AA" w:rsidRDefault="006A74D0" w:rsidP="009E29DC">
            <w:pPr>
              <w:ind w:left="35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51A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0 (12.8) 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2068295C" w14:textId="77777777" w:rsidR="006A74D0" w:rsidRPr="005451AA" w:rsidRDefault="006A74D0" w:rsidP="009E29DC">
            <w:pPr>
              <w:ind w:left="35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51A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6 (22.2) </w:t>
            </w:r>
          </w:p>
        </w:tc>
        <w:tc>
          <w:tcPr>
            <w:tcW w:w="2605" w:type="dxa"/>
            <w:tcBorders>
              <w:top w:val="nil"/>
              <w:bottom w:val="nil"/>
            </w:tcBorders>
          </w:tcPr>
          <w:p w14:paraId="57077AB3" w14:textId="77777777" w:rsidR="006A74D0" w:rsidRPr="005451AA" w:rsidRDefault="006A74D0" w:rsidP="009E29DC">
            <w:pPr>
              <w:ind w:left="35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51A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6 (45.6) </w:t>
            </w:r>
          </w:p>
        </w:tc>
        <w:tc>
          <w:tcPr>
            <w:tcW w:w="2592" w:type="dxa"/>
            <w:tcBorders>
              <w:top w:val="nil"/>
              <w:bottom w:val="nil"/>
            </w:tcBorders>
          </w:tcPr>
          <w:p w14:paraId="54FAFB6B" w14:textId="77777777" w:rsidR="006A74D0" w:rsidRPr="005451AA" w:rsidRDefault="006A74D0" w:rsidP="009E29DC">
            <w:pPr>
              <w:ind w:left="35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51A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42 (25.9) </w:t>
            </w:r>
          </w:p>
        </w:tc>
      </w:tr>
      <w:tr w:rsidR="006A74D0" w:rsidRPr="005451AA" w14:paraId="35A2EF0C" w14:textId="77777777" w:rsidTr="009E29DC">
        <w:trPr>
          <w:trHeight w:val="395"/>
        </w:trPr>
        <w:tc>
          <w:tcPr>
            <w:tcW w:w="2235" w:type="dxa"/>
            <w:tcBorders>
              <w:top w:val="nil"/>
              <w:bottom w:val="nil"/>
            </w:tcBorders>
          </w:tcPr>
          <w:p w14:paraId="0A0B8836" w14:textId="77777777" w:rsidR="006A74D0" w:rsidRPr="005451AA" w:rsidRDefault="006A74D0" w:rsidP="009E29DC">
            <w:pPr>
              <w:ind w:left="35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51A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6 – 30  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77753C9B" w14:textId="77777777" w:rsidR="006A74D0" w:rsidRPr="005451AA" w:rsidRDefault="006A74D0" w:rsidP="009E29DC">
            <w:pPr>
              <w:ind w:left="35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51A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 (1.3) 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67A300F7" w14:textId="77777777" w:rsidR="006A74D0" w:rsidRPr="005451AA" w:rsidRDefault="006A74D0" w:rsidP="009E29DC">
            <w:pPr>
              <w:ind w:left="35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51A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 </w:t>
            </w:r>
          </w:p>
        </w:tc>
        <w:tc>
          <w:tcPr>
            <w:tcW w:w="2605" w:type="dxa"/>
            <w:tcBorders>
              <w:top w:val="nil"/>
              <w:bottom w:val="nil"/>
            </w:tcBorders>
          </w:tcPr>
          <w:p w14:paraId="7368EAE7" w14:textId="77777777" w:rsidR="006A74D0" w:rsidRPr="005451AA" w:rsidRDefault="006A74D0" w:rsidP="009E29DC">
            <w:pPr>
              <w:ind w:left="35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51A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7 (12.3) </w:t>
            </w:r>
          </w:p>
        </w:tc>
        <w:tc>
          <w:tcPr>
            <w:tcW w:w="2592" w:type="dxa"/>
            <w:tcBorders>
              <w:top w:val="nil"/>
              <w:bottom w:val="nil"/>
            </w:tcBorders>
          </w:tcPr>
          <w:p w14:paraId="1B08A4B2" w14:textId="77777777" w:rsidR="006A74D0" w:rsidRPr="005451AA" w:rsidRDefault="006A74D0" w:rsidP="009E29DC">
            <w:pPr>
              <w:ind w:left="35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51A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8 (4.9) </w:t>
            </w:r>
          </w:p>
        </w:tc>
      </w:tr>
      <w:tr w:rsidR="006A74D0" w:rsidRPr="005451AA" w14:paraId="244B1543" w14:textId="77777777" w:rsidTr="009E29DC">
        <w:trPr>
          <w:trHeight w:val="395"/>
        </w:trPr>
        <w:tc>
          <w:tcPr>
            <w:tcW w:w="2235" w:type="dxa"/>
            <w:tcBorders>
              <w:top w:val="nil"/>
            </w:tcBorders>
          </w:tcPr>
          <w:p w14:paraId="46B9638B" w14:textId="77777777" w:rsidR="006A74D0" w:rsidRPr="005451AA" w:rsidRDefault="006A74D0" w:rsidP="009E29DC">
            <w:pPr>
              <w:ind w:left="35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51A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&gt;30 </w:t>
            </w:r>
          </w:p>
        </w:tc>
        <w:tc>
          <w:tcPr>
            <w:tcW w:w="2551" w:type="dxa"/>
            <w:tcBorders>
              <w:top w:val="nil"/>
            </w:tcBorders>
          </w:tcPr>
          <w:p w14:paraId="512CB093" w14:textId="77777777" w:rsidR="006A74D0" w:rsidRPr="005451AA" w:rsidRDefault="006A74D0" w:rsidP="009E29DC">
            <w:pPr>
              <w:ind w:left="35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51A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 </w:t>
            </w:r>
          </w:p>
        </w:tc>
        <w:tc>
          <w:tcPr>
            <w:tcW w:w="2977" w:type="dxa"/>
            <w:tcBorders>
              <w:top w:val="nil"/>
            </w:tcBorders>
          </w:tcPr>
          <w:p w14:paraId="3A7ED284" w14:textId="77777777" w:rsidR="006A74D0" w:rsidRPr="005451AA" w:rsidRDefault="006A74D0" w:rsidP="009E29DC">
            <w:pPr>
              <w:ind w:left="35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51A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 (7.4) </w:t>
            </w:r>
          </w:p>
        </w:tc>
        <w:tc>
          <w:tcPr>
            <w:tcW w:w="2605" w:type="dxa"/>
            <w:tcBorders>
              <w:top w:val="nil"/>
            </w:tcBorders>
          </w:tcPr>
          <w:p w14:paraId="2E5EE700" w14:textId="77777777" w:rsidR="006A74D0" w:rsidRPr="005451AA" w:rsidRDefault="006A74D0" w:rsidP="009E29DC">
            <w:pPr>
              <w:ind w:left="35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51A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0 (17.5) </w:t>
            </w:r>
          </w:p>
        </w:tc>
        <w:tc>
          <w:tcPr>
            <w:tcW w:w="2592" w:type="dxa"/>
            <w:tcBorders>
              <w:top w:val="nil"/>
            </w:tcBorders>
          </w:tcPr>
          <w:p w14:paraId="09D0A4B3" w14:textId="77777777" w:rsidR="006A74D0" w:rsidRPr="005451AA" w:rsidRDefault="006A74D0" w:rsidP="009E29DC">
            <w:pPr>
              <w:ind w:left="35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51A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2 (7.4) </w:t>
            </w:r>
          </w:p>
        </w:tc>
      </w:tr>
    </w:tbl>
    <w:p w14:paraId="6F7B6196" w14:textId="77777777" w:rsidR="006A74D0" w:rsidRPr="005451AA" w:rsidRDefault="006A74D0" w:rsidP="006A74D0">
      <w:pPr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6B5BA4CF" w14:textId="77777777" w:rsidR="006A74D0" w:rsidRPr="005451AA" w:rsidRDefault="006A74D0" w:rsidP="006A74D0">
      <w:pPr>
        <w:spacing w:after="0" w:line="48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5451AA">
        <w:rPr>
          <w:rFonts w:ascii="Times New Roman" w:eastAsia="Times New Roman" w:hAnsi="Times New Roman" w:cs="Times New Roman"/>
          <w:sz w:val="20"/>
          <w:szCs w:val="20"/>
        </w:rPr>
        <w:t xml:space="preserve">Percentages are calculated in reference to N. </w:t>
      </w:r>
    </w:p>
    <w:p w14:paraId="35CE9A00" w14:textId="77777777" w:rsidR="006A74D0" w:rsidRPr="005451AA" w:rsidRDefault="006A74D0" w:rsidP="006A74D0">
      <w:pPr>
        <w:spacing w:after="0" w:line="240" w:lineRule="auto"/>
        <w:contextualSpacing/>
        <w:rPr>
          <w:rFonts w:ascii="Times New Roman" w:eastAsia="Times New Roman" w:hAnsi="Times New Roman" w:cs="Times New Roman"/>
          <w:b/>
          <w:sz w:val="24"/>
          <w:szCs w:val="24"/>
        </w:rPr>
      </w:pPr>
      <w:r w:rsidRPr="005451AA">
        <w:rPr>
          <w:rFonts w:ascii="Times New Roman" w:eastAsia="Times New Roman" w:hAnsi="Times New Roman" w:cs="Times New Roman"/>
          <w:sz w:val="20"/>
          <w:szCs w:val="20"/>
        </w:rPr>
        <w:t>All values represent n (%)</w:t>
      </w:r>
    </w:p>
    <w:p w14:paraId="51F6D521" w14:textId="77777777" w:rsidR="006A74D0" w:rsidRPr="005451AA" w:rsidRDefault="006A74D0" w:rsidP="006A74D0">
      <w:pPr>
        <w:spacing w:after="0" w:line="240" w:lineRule="auto"/>
        <w:contextualSpacing/>
        <w:rPr>
          <w:rFonts w:ascii="Times New Roman" w:eastAsia="Times New Roman" w:hAnsi="Times New Roman" w:cs="Times New Roman"/>
          <w:b/>
          <w:sz w:val="24"/>
          <w:szCs w:val="24"/>
        </w:rPr>
      </w:pPr>
      <w:r w:rsidRPr="005451AA">
        <w:rPr>
          <w:rFonts w:ascii="Times New Roman" w:eastAsia="Times New Roman" w:hAnsi="Times New Roman" w:cs="Times New Roman"/>
          <w:b/>
          <w:sz w:val="24"/>
          <w:szCs w:val="24"/>
        </w:rPr>
        <w:tab/>
      </w:r>
      <w:r w:rsidRPr="005451AA">
        <w:rPr>
          <w:rFonts w:ascii="Times New Roman" w:eastAsia="Times New Roman" w:hAnsi="Times New Roman" w:cs="Times New Roman"/>
          <w:b/>
          <w:sz w:val="24"/>
          <w:szCs w:val="24"/>
        </w:rPr>
        <w:tab/>
      </w:r>
    </w:p>
    <w:p w14:paraId="055B38BF" w14:textId="77777777" w:rsidR="006A74D0" w:rsidRPr="005451AA" w:rsidRDefault="006A74D0" w:rsidP="006A74D0">
      <w:pPr>
        <w:spacing w:after="0" w:line="240" w:lineRule="auto"/>
        <w:contextualSpacing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179C9E21" w14:textId="77777777" w:rsidR="006A74D0" w:rsidRPr="005451AA" w:rsidRDefault="006A74D0" w:rsidP="006A74D0">
      <w:pPr>
        <w:spacing w:after="0" w:line="240" w:lineRule="auto"/>
        <w:contextualSpacing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6E6B07F1" w14:textId="77777777" w:rsidR="006A74D0" w:rsidRPr="005451AA" w:rsidRDefault="006A74D0" w:rsidP="006A74D0">
      <w:pPr>
        <w:spacing w:after="0" w:line="240" w:lineRule="auto"/>
        <w:contextualSpacing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1B1C8BFC" w14:textId="77777777" w:rsidR="006A74D0" w:rsidRPr="005451AA" w:rsidRDefault="006A74D0" w:rsidP="006A74D0">
      <w:pPr>
        <w:spacing w:after="0" w:line="240" w:lineRule="auto"/>
        <w:contextualSpacing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3132F786" w14:textId="77777777" w:rsidR="006A74D0" w:rsidRPr="005451AA" w:rsidRDefault="006A74D0" w:rsidP="006A74D0">
      <w:pPr>
        <w:spacing w:after="0" w:line="240" w:lineRule="auto"/>
        <w:contextualSpacing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B4E9345" w14:textId="77777777" w:rsidR="006A74D0" w:rsidRPr="005451AA" w:rsidRDefault="006A74D0" w:rsidP="006A74D0">
      <w:pPr>
        <w:spacing w:after="0" w:line="240" w:lineRule="auto"/>
        <w:contextualSpacing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60746B65" w14:textId="77777777" w:rsidR="006A74D0" w:rsidRPr="005451AA" w:rsidRDefault="006A74D0" w:rsidP="006A74D0">
      <w:pPr>
        <w:spacing w:after="0" w:line="240" w:lineRule="auto"/>
        <w:contextualSpacing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6D48FDC5" w14:textId="77777777" w:rsidR="006A74D0" w:rsidRPr="005451AA" w:rsidRDefault="006A74D0" w:rsidP="006A74D0">
      <w:pPr>
        <w:spacing w:after="0" w:line="240" w:lineRule="auto"/>
        <w:contextualSpacing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243C66FA" w14:textId="77777777" w:rsidR="006A74D0" w:rsidRPr="005451AA" w:rsidRDefault="006A74D0" w:rsidP="006A74D0">
      <w:pPr>
        <w:spacing w:after="0" w:line="240" w:lineRule="auto"/>
        <w:contextualSpacing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3C475AC3" w14:textId="77777777" w:rsidR="006A74D0" w:rsidRPr="005451AA" w:rsidRDefault="006A74D0" w:rsidP="006A74D0">
      <w:pPr>
        <w:spacing w:after="0" w:line="240" w:lineRule="auto"/>
        <w:contextualSpacing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1871D1CB" w14:textId="77777777" w:rsidR="006A74D0" w:rsidRPr="005451AA" w:rsidRDefault="006A74D0" w:rsidP="006A74D0">
      <w:pPr>
        <w:spacing w:after="0" w:line="240" w:lineRule="auto"/>
        <w:contextualSpacing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618A2240" w14:textId="77777777" w:rsidR="006A74D0" w:rsidRPr="005451AA" w:rsidRDefault="006A74D0" w:rsidP="006A74D0">
      <w:pPr>
        <w:spacing w:after="0" w:line="240" w:lineRule="auto"/>
        <w:contextualSpacing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B50D25C" w14:textId="77777777" w:rsidR="006A74D0" w:rsidRPr="005451AA" w:rsidRDefault="006A74D0" w:rsidP="006A74D0">
      <w:pPr>
        <w:spacing w:after="0" w:line="240" w:lineRule="auto"/>
        <w:contextualSpacing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36A2D67C" w14:textId="77777777" w:rsidR="006A74D0" w:rsidRPr="005451AA" w:rsidRDefault="006A74D0" w:rsidP="006A74D0">
      <w:pPr>
        <w:spacing w:after="0" w:line="240" w:lineRule="auto"/>
        <w:contextualSpacing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200B1C54" w14:textId="77777777" w:rsidR="006A74D0" w:rsidRPr="005451AA" w:rsidRDefault="006A74D0" w:rsidP="006A74D0">
      <w:pPr>
        <w:spacing w:after="0" w:line="240" w:lineRule="auto"/>
        <w:contextualSpacing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654A8EB7" w14:textId="77777777" w:rsidR="006A74D0" w:rsidRPr="005451AA" w:rsidRDefault="006A74D0" w:rsidP="006A74D0">
      <w:pPr>
        <w:spacing w:after="0" w:line="240" w:lineRule="auto"/>
        <w:contextualSpacing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7851F844" w14:textId="77777777" w:rsidR="006A74D0" w:rsidRPr="005451AA" w:rsidRDefault="006A74D0" w:rsidP="006A74D0">
      <w:pPr>
        <w:spacing w:after="0" w:line="240" w:lineRule="auto"/>
        <w:contextualSpacing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7BAE3738" w14:textId="77777777" w:rsidR="006A74D0" w:rsidRPr="005451AA" w:rsidRDefault="006A74D0" w:rsidP="006A74D0">
      <w:pPr>
        <w:spacing w:after="0" w:line="240" w:lineRule="auto"/>
        <w:contextualSpacing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65895C8C" w14:textId="77777777" w:rsidR="006A74D0" w:rsidRPr="005451AA" w:rsidRDefault="006A74D0" w:rsidP="006A74D0">
      <w:pPr>
        <w:spacing w:after="0" w:line="240" w:lineRule="auto"/>
        <w:contextualSpacing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61B054C7" w14:textId="77777777" w:rsidR="006A74D0" w:rsidRPr="005451AA" w:rsidRDefault="006A74D0" w:rsidP="006A74D0">
      <w:pPr>
        <w:spacing w:after="0" w:line="240" w:lineRule="auto"/>
        <w:contextualSpacing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44B1420A" w14:textId="77777777" w:rsidR="006A74D0" w:rsidRPr="005451AA" w:rsidRDefault="006A74D0" w:rsidP="006A74D0">
      <w:pPr>
        <w:spacing w:after="0" w:line="240" w:lineRule="auto"/>
        <w:contextualSpacing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5F3F5B1D" w14:textId="77777777" w:rsidR="006A74D0" w:rsidRPr="005451AA" w:rsidRDefault="006A74D0" w:rsidP="006A74D0">
      <w:pPr>
        <w:spacing w:after="0" w:line="240" w:lineRule="auto"/>
        <w:contextualSpacing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1C974D71" w14:textId="77777777" w:rsidR="006A74D0" w:rsidRPr="005451AA" w:rsidRDefault="006A74D0" w:rsidP="006A74D0">
      <w:pPr>
        <w:spacing w:after="0" w:line="240" w:lineRule="auto"/>
        <w:contextualSpacing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73829CB9" w14:textId="77777777" w:rsidR="006A74D0" w:rsidRPr="005451AA" w:rsidRDefault="006A74D0" w:rsidP="006A74D0">
      <w:pPr>
        <w:spacing w:after="0" w:line="240" w:lineRule="auto"/>
        <w:contextualSpacing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74C359A5" w14:textId="77777777" w:rsidR="006A74D0" w:rsidRPr="005451AA" w:rsidRDefault="006A74D0" w:rsidP="006A74D0">
      <w:pPr>
        <w:spacing w:after="0" w:line="240" w:lineRule="auto"/>
        <w:contextualSpacing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552F346" w14:textId="77777777" w:rsidR="006A74D0" w:rsidRPr="005451AA" w:rsidRDefault="006A74D0" w:rsidP="006A74D0">
      <w:pPr>
        <w:spacing w:after="0" w:line="240" w:lineRule="auto"/>
        <w:contextualSpacing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5A4B804C" w14:textId="77777777" w:rsidR="006A74D0" w:rsidRPr="005451AA" w:rsidRDefault="006A74D0" w:rsidP="006A74D0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5451AA">
        <w:rPr>
          <w:rFonts w:ascii="Times New Roman" w:eastAsia="Times New Roman" w:hAnsi="Times New Roman" w:cs="Times New Roman"/>
          <w:b/>
          <w:sz w:val="24"/>
          <w:szCs w:val="24"/>
          <w:highlight w:val="lightGray"/>
        </w:rPr>
        <w:lastRenderedPageBreak/>
        <w:t>Supplementary Table 2. Patient profile</w:t>
      </w:r>
    </w:p>
    <w:p w14:paraId="1D85C279" w14:textId="77777777" w:rsidR="006A74D0" w:rsidRPr="005451AA" w:rsidRDefault="006A74D0" w:rsidP="006A74D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2F824DC9" w14:textId="77777777" w:rsidR="006A74D0" w:rsidRPr="005451AA" w:rsidRDefault="006A74D0" w:rsidP="006A74D0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11"/>
        <w:gridCol w:w="1365"/>
        <w:gridCol w:w="2642"/>
        <w:gridCol w:w="2742"/>
      </w:tblGrid>
      <w:tr w:rsidR="006A74D0" w:rsidRPr="005451AA" w14:paraId="54FC568F" w14:textId="77777777" w:rsidTr="009E29DC">
        <w:tc>
          <w:tcPr>
            <w:tcW w:w="2660" w:type="dxa"/>
            <w:tcBorders>
              <w:bottom w:val="single" w:sz="4" w:space="0" w:color="auto"/>
            </w:tcBorders>
          </w:tcPr>
          <w:p w14:paraId="34EEE9D8" w14:textId="77777777" w:rsidR="006A74D0" w:rsidRPr="005451AA" w:rsidRDefault="006A74D0" w:rsidP="009E29D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C8DC46E" w14:textId="77777777" w:rsidR="006A74D0" w:rsidRPr="005451AA" w:rsidRDefault="006A74D0" w:rsidP="009E29D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51AA">
              <w:rPr>
                <w:rFonts w:ascii="Times New Roman" w:eastAsia="Calibri" w:hAnsi="Times New Roman" w:cs="Times New Roman"/>
                <w:sz w:val="24"/>
                <w:szCs w:val="24"/>
              </w:rPr>
              <w:t>N=300</w:t>
            </w:r>
          </w:p>
        </w:tc>
        <w:tc>
          <w:tcPr>
            <w:tcW w:w="2694" w:type="dxa"/>
            <w:tcBorders>
              <w:bottom w:val="single" w:sz="4" w:space="0" w:color="auto"/>
            </w:tcBorders>
          </w:tcPr>
          <w:p w14:paraId="75B59C4E" w14:textId="77777777" w:rsidR="006A74D0" w:rsidRPr="005451AA" w:rsidRDefault="006A74D0" w:rsidP="009E29D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51AA">
              <w:rPr>
                <w:rFonts w:ascii="Times New Roman" w:eastAsia="Calibri" w:hAnsi="Times New Roman" w:cs="Times New Roman"/>
                <w:sz w:val="24"/>
                <w:szCs w:val="24"/>
              </w:rPr>
              <w:t>On thromboprophylaxis n (%)</w:t>
            </w:r>
          </w:p>
        </w:tc>
        <w:tc>
          <w:tcPr>
            <w:tcW w:w="2805" w:type="dxa"/>
            <w:tcBorders>
              <w:bottom w:val="single" w:sz="4" w:space="0" w:color="auto"/>
            </w:tcBorders>
          </w:tcPr>
          <w:p w14:paraId="533A4F33" w14:textId="77777777" w:rsidR="006A74D0" w:rsidRPr="005451AA" w:rsidRDefault="006A74D0" w:rsidP="009E29D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51AA">
              <w:rPr>
                <w:rFonts w:ascii="Times New Roman" w:eastAsia="Calibri" w:hAnsi="Times New Roman" w:cs="Times New Roman"/>
                <w:sz w:val="24"/>
                <w:szCs w:val="24"/>
              </w:rPr>
              <w:t>Not on thromboprophylaxis</w:t>
            </w:r>
          </w:p>
          <w:p w14:paraId="7EFD42E5" w14:textId="77777777" w:rsidR="006A74D0" w:rsidRPr="005451AA" w:rsidRDefault="006A74D0" w:rsidP="009E29D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51AA">
              <w:rPr>
                <w:rFonts w:ascii="Times New Roman" w:eastAsia="Calibri" w:hAnsi="Times New Roman" w:cs="Times New Roman"/>
                <w:sz w:val="24"/>
                <w:szCs w:val="24"/>
              </w:rPr>
              <w:t>n (%)</w:t>
            </w:r>
          </w:p>
        </w:tc>
      </w:tr>
      <w:tr w:rsidR="006A74D0" w:rsidRPr="005451AA" w14:paraId="3603B25A" w14:textId="77777777" w:rsidTr="009E29DC">
        <w:tc>
          <w:tcPr>
            <w:tcW w:w="2660" w:type="dxa"/>
            <w:tcBorders>
              <w:bottom w:val="nil"/>
            </w:tcBorders>
          </w:tcPr>
          <w:p w14:paraId="6F918017" w14:textId="77777777" w:rsidR="006A74D0" w:rsidRPr="005451AA" w:rsidRDefault="006A74D0" w:rsidP="009E29D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51AA">
              <w:rPr>
                <w:rFonts w:ascii="Times New Roman" w:eastAsia="Calibri" w:hAnsi="Times New Roman" w:cs="Times New Roman"/>
                <w:sz w:val="24"/>
                <w:szCs w:val="24"/>
              </w:rPr>
              <w:t>Age (years)</w:t>
            </w:r>
          </w:p>
        </w:tc>
        <w:tc>
          <w:tcPr>
            <w:tcW w:w="1417" w:type="dxa"/>
            <w:tcBorders>
              <w:bottom w:val="nil"/>
            </w:tcBorders>
          </w:tcPr>
          <w:p w14:paraId="3BEBF1E2" w14:textId="77777777" w:rsidR="006A74D0" w:rsidRPr="005451AA" w:rsidRDefault="006A74D0" w:rsidP="009E29D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694" w:type="dxa"/>
            <w:tcBorders>
              <w:bottom w:val="nil"/>
            </w:tcBorders>
          </w:tcPr>
          <w:p w14:paraId="65AB4AEF" w14:textId="77777777" w:rsidR="006A74D0" w:rsidRPr="005451AA" w:rsidRDefault="006A74D0" w:rsidP="009E29D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805" w:type="dxa"/>
            <w:tcBorders>
              <w:bottom w:val="nil"/>
            </w:tcBorders>
          </w:tcPr>
          <w:p w14:paraId="776698E0" w14:textId="77777777" w:rsidR="006A74D0" w:rsidRPr="005451AA" w:rsidRDefault="006A74D0" w:rsidP="009E29D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6A74D0" w:rsidRPr="005451AA" w14:paraId="184A1565" w14:textId="77777777" w:rsidTr="009E29DC">
        <w:tc>
          <w:tcPr>
            <w:tcW w:w="2660" w:type="dxa"/>
            <w:tcBorders>
              <w:top w:val="nil"/>
              <w:bottom w:val="nil"/>
            </w:tcBorders>
          </w:tcPr>
          <w:p w14:paraId="46DDEC9A" w14:textId="77777777" w:rsidR="006A74D0" w:rsidRPr="005451AA" w:rsidRDefault="006A74D0" w:rsidP="009E29DC">
            <w:pPr>
              <w:ind w:left="72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51A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&lt;40 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ACABBD7" w14:textId="77777777" w:rsidR="006A74D0" w:rsidRPr="005451AA" w:rsidRDefault="006A74D0" w:rsidP="009E29D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51AA">
              <w:rPr>
                <w:rFonts w:ascii="Times New Roman" w:eastAsia="Calibri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2694" w:type="dxa"/>
            <w:tcBorders>
              <w:top w:val="nil"/>
              <w:bottom w:val="nil"/>
            </w:tcBorders>
          </w:tcPr>
          <w:p w14:paraId="5E951686" w14:textId="77777777" w:rsidR="006A74D0" w:rsidRPr="005451AA" w:rsidRDefault="006A74D0" w:rsidP="009E29D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51AA">
              <w:rPr>
                <w:rFonts w:ascii="Times New Roman" w:eastAsia="Calibri" w:hAnsi="Times New Roman" w:cs="Times New Roman"/>
                <w:sz w:val="24"/>
                <w:szCs w:val="24"/>
              </w:rPr>
              <w:t>25 (54.3)</w:t>
            </w:r>
          </w:p>
        </w:tc>
        <w:tc>
          <w:tcPr>
            <w:tcW w:w="2805" w:type="dxa"/>
            <w:tcBorders>
              <w:top w:val="nil"/>
              <w:bottom w:val="nil"/>
            </w:tcBorders>
          </w:tcPr>
          <w:p w14:paraId="188DF058" w14:textId="77777777" w:rsidR="006A74D0" w:rsidRPr="005451AA" w:rsidRDefault="006A74D0" w:rsidP="009E29D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51AA">
              <w:rPr>
                <w:rFonts w:ascii="Times New Roman" w:eastAsia="Calibri" w:hAnsi="Times New Roman" w:cs="Times New Roman"/>
                <w:sz w:val="24"/>
                <w:szCs w:val="24"/>
              </w:rPr>
              <w:t>21 (45.7)</w:t>
            </w:r>
          </w:p>
        </w:tc>
      </w:tr>
      <w:tr w:rsidR="006A74D0" w:rsidRPr="005451AA" w14:paraId="325CE301" w14:textId="77777777" w:rsidTr="009E29DC">
        <w:tc>
          <w:tcPr>
            <w:tcW w:w="2660" w:type="dxa"/>
            <w:tcBorders>
              <w:top w:val="nil"/>
              <w:bottom w:val="nil"/>
            </w:tcBorders>
          </w:tcPr>
          <w:p w14:paraId="6D238AB9" w14:textId="77777777" w:rsidR="006A74D0" w:rsidRPr="005451AA" w:rsidRDefault="006A74D0" w:rsidP="009E29DC">
            <w:pPr>
              <w:ind w:left="72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51AA">
              <w:rPr>
                <w:rFonts w:ascii="Times New Roman" w:eastAsia="Calibri" w:hAnsi="Times New Roman" w:cs="Times New Roman"/>
                <w:sz w:val="24"/>
                <w:szCs w:val="24"/>
              </w:rPr>
              <w:t>≤40 to &lt;60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78DBC8B" w14:textId="77777777" w:rsidR="006A74D0" w:rsidRPr="005451AA" w:rsidRDefault="006A74D0" w:rsidP="009E29D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51AA">
              <w:rPr>
                <w:rFonts w:ascii="Times New Roman" w:eastAsia="Calibri" w:hAnsi="Times New Roman" w:cs="Times New Roman"/>
                <w:sz w:val="24"/>
                <w:szCs w:val="24"/>
              </w:rPr>
              <w:t>147</w:t>
            </w:r>
          </w:p>
        </w:tc>
        <w:tc>
          <w:tcPr>
            <w:tcW w:w="2694" w:type="dxa"/>
            <w:tcBorders>
              <w:top w:val="nil"/>
              <w:bottom w:val="nil"/>
            </w:tcBorders>
          </w:tcPr>
          <w:p w14:paraId="6386D22C" w14:textId="77777777" w:rsidR="006A74D0" w:rsidRPr="005451AA" w:rsidRDefault="006A74D0" w:rsidP="009E29D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51AA">
              <w:rPr>
                <w:rFonts w:ascii="Times New Roman" w:eastAsia="Calibri" w:hAnsi="Times New Roman" w:cs="Times New Roman"/>
                <w:sz w:val="24"/>
                <w:szCs w:val="24"/>
              </w:rPr>
              <w:t>73 (49.7)</w:t>
            </w:r>
          </w:p>
        </w:tc>
        <w:tc>
          <w:tcPr>
            <w:tcW w:w="2805" w:type="dxa"/>
            <w:tcBorders>
              <w:top w:val="nil"/>
              <w:bottom w:val="nil"/>
            </w:tcBorders>
          </w:tcPr>
          <w:p w14:paraId="4639CC3C" w14:textId="77777777" w:rsidR="006A74D0" w:rsidRPr="005451AA" w:rsidRDefault="006A74D0" w:rsidP="009E29D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51AA">
              <w:rPr>
                <w:rFonts w:ascii="Times New Roman" w:eastAsia="Calibri" w:hAnsi="Times New Roman" w:cs="Times New Roman"/>
                <w:sz w:val="24"/>
                <w:szCs w:val="24"/>
              </w:rPr>
              <w:t>74 (50.3)</w:t>
            </w:r>
          </w:p>
        </w:tc>
      </w:tr>
      <w:tr w:rsidR="006A74D0" w:rsidRPr="005451AA" w14:paraId="737131AD" w14:textId="77777777" w:rsidTr="009E29DC">
        <w:tc>
          <w:tcPr>
            <w:tcW w:w="2660" w:type="dxa"/>
            <w:tcBorders>
              <w:top w:val="nil"/>
              <w:bottom w:val="nil"/>
            </w:tcBorders>
          </w:tcPr>
          <w:p w14:paraId="307D6299" w14:textId="77777777" w:rsidR="006A74D0" w:rsidRPr="005451AA" w:rsidRDefault="006A74D0" w:rsidP="009E29DC">
            <w:pPr>
              <w:ind w:left="72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51AA">
              <w:rPr>
                <w:rFonts w:ascii="Times New Roman" w:eastAsia="Calibri" w:hAnsi="Times New Roman" w:cs="Times New Roman"/>
                <w:sz w:val="24"/>
                <w:szCs w:val="24"/>
              </w:rPr>
              <w:t>≥60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53C5B20" w14:textId="77777777" w:rsidR="006A74D0" w:rsidRPr="005451AA" w:rsidRDefault="006A74D0" w:rsidP="009E29D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51AA">
              <w:rPr>
                <w:rFonts w:ascii="Times New Roman" w:eastAsia="Calibri" w:hAnsi="Times New Roman" w:cs="Times New Roman"/>
                <w:sz w:val="24"/>
                <w:szCs w:val="24"/>
              </w:rPr>
              <w:t>107</w:t>
            </w:r>
          </w:p>
        </w:tc>
        <w:tc>
          <w:tcPr>
            <w:tcW w:w="2694" w:type="dxa"/>
            <w:tcBorders>
              <w:top w:val="nil"/>
              <w:bottom w:val="nil"/>
            </w:tcBorders>
          </w:tcPr>
          <w:p w14:paraId="0780C8C6" w14:textId="77777777" w:rsidR="006A74D0" w:rsidRPr="005451AA" w:rsidRDefault="006A74D0" w:rsidP="009E29D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51AA">
              <w:rPr>
                <w:rFonts w:ascii="Times New Roman" w:eastAsia="Calibri" w:hAnsi="Times New Roman" w:cs="Times New Roman"/>
                <w:sz w:val="24"/>
                <w:szCs w:val="24"/>
              </w:rPr>
              <w:t>64 (59.8)</w:t>
            </w:r>
          </w:p>
        </w:tc>
        <w:tc>
          <w:tcPr>
            <w:tcW w:w="2805" w:type="dxa"/>
            <w:tcBorders>
              <w:top w:val="nil"/>
              <w:bottom w:val="nil"/>
            </w:tcBorders>
          </w:tcPr>
          <w:p w14:paraId="72A307DA" w14:textId="77777777" w:rsidR="006A74D0" w:rsidRPr="005451AA" w:rsidRDefault="006A74D0" w:rsidP="009E29D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51AA">
              <w:rPr>
                <w:rFonts w:ascii="Times New Roman" w:eastAsia="Calibri" w:hAnsi="Times New Roman" w:cs="Times New Roman"/>
                <w:sz w:val="24"/>
                <w:szCs w:val="24"/>
              </w:rPr>
              <w:t>43 (40.2)</w:t>
            </w:r>
          </w:p>
        </w:tc>
      </w:tr>
      <w:tr w:rsidR="006A74D0" w:rsidRPr="005451AA" w14:paraId="7299D245" w14:textId="77777777" w:rsidTr="009E29DC">
        <w:tc>
          <w:tcPr>
            <w:tcW w:w="2660" w:type="dxa"/>
            <w:tcBorders>
              <w:top w:val="nil"/>
              <w:bottom w:val="nil"/>
            </w:tcBorders>
          </w:tcPr>
          <w:p w14:paraId="588BA0DF" w14:textId="77777777" w:rsidR="006A74D0" w:rsidRPr="005451AA" w:rsidRDefault="006A74D0" w:rsidP="009E29D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51AA">
              <w:rPr>
                <w:rFonts w:ascii="Times New Roman" w:eastAsia="Calibri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FA781EB" w14:textId="77777777" w:rsidR="006A74D0" w:rsidRPr="005451AA" w:rsidRDefault="006A74D0" w:rsidP="009E29D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694" w:type="dxa"/>
            <w:tcBorders>
              <w:top w:val="nil"/>
              <w:bottom w:val="nil"/>
            </w:tcBorders>
          </w:tcPr>
          <w:p w14:paraId="58301EB0" w14:textId="77777777" w:rsidR="006A74D0" w:rsidRPr="005451AA" w:rsidRDefault="006A74D0" w:rsidP="009E29D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805" w:type="dxa"/>
            <w:tcBorders>
              <w:top w:val="nil"/>
              <w:bottom w:val="nil"/>
            </w:tcBorders>
          </w:tcPr>
          <w:p w14:paraId="49162BC4" w14:textId="77777777" w:rsidR="006A74D0" w:rsidRPr="005451AA" w:rsidRDefault="006A74D0" w:rsidP="009E29D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6A74D0" w:rsidRPr="005451AA" w14:paraId="4F753B98" w14:textId="77777777" w:rsidTr="009E29DC">
        <w:tc>
          <w:tcPr>
            <w:tcW w:w="2660" w:type="dxa"/>
            <w:tcBorders>
              <w:top w:val="nil"/>
              <w:bottom w:val="nil"/>
            </w:tcBorders>
          </w:tcPr>
          <w:p w14:paraId="122499A1" w14:textId="77777777" w:rsidR="006A74D0" w:rsidRPr="005451AA" w:rsidRDefault="006A74D0" w:rsidP="009E29DC">
            <w:pPr>
              <w:ind w:left="72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51AA">
              <w:rPr>
                <w:rFonts w:ascii="Times New Roman" w:eastAsia="Calibri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1267302" w14:textId="77777777" w:rsidR="006A74D0" w:rsidRPr="005451AA" w:rsidRDefault="006A74D0" w:rsidP="009E29D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51AA">
              <w:rPr>
                <w:rFonts w:ascii="Times New Roman" w:eastAsia="Calibri" w:hAnsi="Times New Roman" w:cs="Times New Roman"/>
                <w:sz w:val="24"/>
                <w:szCs w:val="24"/>
              </w:rPr>
              <w:t>217</w:t>
            </w:r>
          </w:p>
        </w:tc>
        <w:tc>
          <w:tcPr>
            <w:tcW w:w="2694" w:type="dxa"/>
            <w:tcBorders>
              <w:top w:val="nil"/>
              <w:bottom w:val="nil"/>
            </w:tcBorders>
          </w:tcPr>
          <w:p w14:paraId="5B16CC12" w14:textId="77777777" w:rsidR="006A74D0" w:rsidRPr="005451AA" w:rsidRDefault="006A74D0" w:rsidP="009E29D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51AA">
              <w:rPr>
                <w:rFonts w:ascii="Times New Roman" w:eastAsia="Calibri" w:hAnsi="Times New Roman" w:cs="Times New Roman"/>
                <w:sz w:val="24"/>
                <w:szCs w:val="24"/>
              </w:rPr>
              <w:t>112 (51.6)</w:t>
            </w:r>
          </w:p>
        </w:tc>
        <w:tc>
          <w:tcPr>
            <w:tcW w:w="2805" w:type="dxa"/>
            <w:tcBorders>
              <w:top w:val="nil"/>
              <w:bottom w:val="nil"/>
            </w:tcBorders>
          </w:tcPr>
          <w:p w14:paraId="149FBF29" w14:textId="77777777" w:rsidR="006A74D0" w:rsidRPr="005451AA" w:rsidRDefault="006A74D0" w:rsidP="009E29D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51AA">
              <w:rPr>
                <w:rFonts w:ascii="Times New Roman" w:eastAsia="Calibri" w:hAnsi="Times New Roman" w:cs="Times New Roman"/>
                <w:sz w:val="24"/>
                <w:szCs w:val="24"/>
              </w:rPr>
              <w:t>105 (48.4)</w:t>
            </w:r>
          </w:p>
        </w:tc>
      </w:tr>
      <w:tr w:rsidR="006A74D0" w:rsidRPr="005451AA" w14:paraId="574278AC" w14:textId="77777777" w:rsidTr="009E29DC">
        <w:tc>
          <w:tcPr>
            <w:tcW w:w="2660" w:type="dxa"/>
            <w:tcBorders>
              <w:top w:val="nil"/>
              <w:bottom w:val="nil"/>
            </w:tcBorders>
          </w:tcPr>
          <w:p w14:paraId="5F7C1CCB" w14:textId="77777777" w:rsidR="006A74D0" w:rsidRPr="005451AA" w:rsidRDefault="006A74D0" w:rsidP="009E29D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51AA">
              <w:rPr>
                <w:rFonts w:ascii="Times New Roman" w:eastAsia="Calibri" w:hAnsi="Times New Roman" w:cs="Times New Roman"/>
                <w:sz w:val="24"/>
                <w:szCs w:val="24"/>
              </w:rPr>
              <w:t>Type of cancer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7698B23" w14:textId="77777777" w:rsidR="006A74D0" w:rsidRPr="005451AA" w:rsidRDefault="006A74D0" w:rsidP="009E29D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694" w:type="dxa"/>
            <w:tcBorders>
              <w:top w:val="nil"/>
              <w:bottom w:val="nil"/>
            </w:tcBorders>
          </w:tcPr>
          <w:p w14:paraId="670B8D10" w14:textId="77777777" w:rsidR="006A74D0" w:rsidRPr="005451AA" w:rsidRDefault="006A74D0" w:rsidP="009E29D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805" w:type="dxa"/>
            <w:tcBorders>
              <w:top w:val="nil"/>
              <w:bottom w:val="nil"/>
            </w:tcBorders>
          </w:tcPr>
          <w:p w14:paraId="412F865D" w14:textId="77777777" w:rsidR="006A74D0" w:rsidRPr="005451AA" w:rsidRDefault="006A74D0" w:rsidP="009E29D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6A74D0" w:rsidRPr="005451AA" w14:paraId="5A15DCD2" w14:textId="77777777" w:rsidTr="009E29DC">
        <w:tc>
          <w:tcPr>
            <w:tcW w:w="2660" w:type="dxa"/>
            <w:tcBorders>
              <w:top w:val="nil"/>
              <w:bottom w:val="nil"/>
            </w:tcBorders>
          </w:tcPr>
          <w:p w14:paraId="2C1C44FD" w14:textId="77777777" w:rsidR="006A74D0" w:rsidRPr="005451AA" w:rsidRDefault="006A74D0" w:rsidP="009E29DC">
            <w:pPr>
              <w:ind w:left="72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51AA">
              <w:rPr>
                <w:rFonts w:ascii="Times New Roman" w:eastAsia="Calibri" w:hAnsi="Times New Roman" w:cs="Times New Roman"/>
                <w:sz w:val="24"/>
                <w:szCs w:val="24"/>
              </w:rPr>
              <w:t>Ovarian cancer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38F63F8" w14:textId="77777777" w:rsidR="006A74D0" w:rsidRPr="005451AA" w:rsidRDefault="006A74D0" w:rsidP="009E29D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51AA">
              <w:rPr>
                <w:rFonts w:ascii="Times New Roman" w:eastAsia="Calibri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2694" w:type="dxa"/>
            <w:tcBorders>
              <w:top w:val="nil"/>
              <w:bottom w:val="nil"/>
            </w:tcBorders>
          </w:tcPr>
          <w:p w14:paraId="3EFAF490" w14:textId="77777777" w:rsidR="006A74D0" w:rsidRPr="005451AA" w:rsidRDefault="006A74D0" w:rsidP="009E29D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51AA">
              <w:rPr>
                <w:rFonts w:ascii="Times New Roman" w:eastAsia="Calibri" w:hAnsi="Times New Roman" w:cs="Times New Roman"/>
                <w:sz w:val="24"/>
                <w:szCs w:val="24"/>
              </w:rPr>
              <w:t>40 (50.6)</w:t>
            </w:r>
          </w:p>
        </w:tc>
        <w:tc>
          <w:tcPr>
            <w:tcW w:w="2805" w:type="dxa"/>
            <w:tcBorders>
              <w:top w:val="nil"/>
              <w:bottom w:val="nil"/>
            </w:tcBorders>
          </w:tcPr>
          <w:p w14:paraId="3C851F7D" w14:textId="77777777" w:rsidR="006A74D0" w:rsidRPr="005451AA" w:rsidRDefault="006A74D0" w:rsidP="009E29D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51AA">
              <w:rPr>
                <w:rFonts w:ascii="Times New Roman" w:eastAsia="Calibri" w:hAnsi="Times New Roman" w:cs="Times New Roman"/>
                <w:sz w:val="24"/>
                <w:szCs w:val="24"/>
              </w:rPr>
              <w:t>39 (49.4)</w:t>
            </w:r>
          </w:p>
        </w:tc>
      </w:tr>
      <w:tr w:rsidR="006A74D0" w:rsidRPr="005451AA" w14:paraId="4A42198C" w14:textId="77777777" w:rsidTr="009E29DC">
        <w:tc>
          <w:tcPr>
            <w:tcW w:w="2660" w:type="dxa"/>
            <w:tcBorders>
              <w:top w:val="nil"/>
              <w:bottom w:val="nil"/>
            </w:tcBorders>
          </w:tcPr>
          <w:p w14:paraId="13C53909" w14:textId="77777777" w:rsidR="006A74D0" w:rsidRPr="005451AA" w:rsidRDefault="006A74D0" w:rsidP="009E29DC">
            <w:pPr>
              <w:ind w:left="72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51AA">
              <w:rPr>
                <w:rFonts w:ascii="Times New Roman" w:eastAsia="Calibri" w:hAnsi="Times New Roman" w:cs="Times New Roman"/>
                <w:sz w:val="24"/>
                <w:szCs w:val="24"/>
              </w:rPr>
              <w:t>Gastric cancer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029D275" w14:textId="77777777" w:rsidR="006A74D0" w:rsidRPr="005451AA" w:rsidRDefault="006A74D0" w:rsidP="009E29D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51AA">
              <w:rPr>
                <w:rFonts w:ascii="Times New Roman" w:eastAsia="Calibri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2694" w:type="dxa"/>
            <w:tcBorders>
              <w:top w:val="nil"/>
              <w:bottom w:val="nil"/>
            </w:tcBorders>
          </w:tcPr>
          <w:p w14:paraId="2F7B9138" w14:textId="77777777" w:rsidR="006A74D0" w:rsidRPr="005451AA" w:rsidRDefault="006A74D0" w:rsidP="009E29D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51AA">
              <w:rPr>
                <w:rFonts w:ascii="Times New Roman" w:eastAsia="Calibri" w:hAnsi="Times New Roman" w:cs="Times New Roman"/>
                <w:sz w:val="24"/>
                <w:szCs w:val="24"/>
              </w:rPr>
              <w:t>30 (65.2)</w:t>
            </w:r>
          </w:p>
        </w:tc>
        <w:tc>
          <w:tcPr>
            <w:tcW w:w="2805" w:type="dxa"/>
            <w:tcBorders>
              <w:top w:val="nil"/>
              <w:bottom w:val="nil"/>
            </w:tcBorders>
          </w:tcPr>
          <w:p w14:paraId="327EEC75" w14:textId="77777777" w:rsidR="006A74D0" w:rsidRPr="005451AA" w:rsidRDefault="006A74D0" w:rsidP="009E29D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51AA">
              <w:rPr>
                <w:rFonts w:ascii="Times New Roman" w:eastAsia="Calibri" w:hAnsi="Times New Roman" w:cs="Times New Roman"/>
                <w:sz w:val="24"/>
                <w:szCs w:val="24"/>
              </w:rPr>
              <w:t>16 (34.8)</w:t>
            </w:r>
          </w:p>
        </w:tc>
      </w:tr>
      <w:tr w:rsidR="006A74D0" w:rsidRPr="005451AA" w14:paraId="0919F277" w14:textId="77777777" w:rsidTr="009E29DC">
        <w:tc>
          <w:tcPr>
            <w:tcW w:w="2660" w:type="dxa"/>
            <w:tcBorders>
              <w:top w:val="nil"/>
              <w:bottom w:val="nil"/>
            </w:tcBorders>
          </w:tcPr>
          <w:p w14:paraId="64DAEFEA" w14:textId="77777777" w:rsidR="006A74D0" w:rsidRPr="005451AA" w:rsidRDefault="006A74D0" w:rsidP="009E29DC">
            <w:pPr>
              <w:ind w:left="72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51AA">
              <w:rPr>
                <w:rFonts w:ascii="Times New Roman" w:eastAsia="Calibri" w:hAnsi="Times New Roman" w:cs="Times New Roman"/>
                <w:sz w:val="24"/>
                <w:szCs w:val="24"/>
              </w:rPr>
              <w:t>Cervix carcinoma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E32DEF7" w14:textId="77777777" w:rsidR="006A74D0" w:rsidRPr="005451AA" w:rsidRDefault="006A74D0" w:rsidP="009E29D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51AA">
              <w:rPr>
                <w:rFonts w:ascii="Times New Roman" w:eastAsia="Calibri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2694" w:type="dxa"/>
            <w:tcBorders>
              <w:top w:val="nil"/>
              <w:bottom w:val="nil"/>
            </w:tcBorders>
          </w:tcPr>
          <w:p w14:paraId="40A08658" w14:textId="77777777" w:rsidR="006A74D0" w:rsidRPr="005451AA" w:rsidRDefault="006A74D0" w:rsidP="009E29D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51AA">
              <w:rPr>
                <w:rFonts w:ascii="Times New Roman" w:eastAsia="Calibri" w:hAnsi="Times New Roman" w:cs="Times New Roman"/>
                <w:sz w:val="24"/>
                <w:szCs w:val="24"/>
              </w:rPr>
              <w:t>14 (31.8)</w:t>
            </w:r>
          </w:p>
        </w:tc>
        <w:tc>
          <w:tcPr>
            <w:tcW w:w="2805" w:type="dxa"/>
            <w:tcBorders>
              <w:top w:val="nil"/>
              <w:bottom w:val="nil"/>
            </w:tcBorders>
          </w:tcPr>
          <w:p w14:paraId="694EA4EC" w14:textId="77777777" w:rsidR="006A74D0" w:rsidRPr="005451AA" w:rsidRDefault="006A74D0" w:rsidP="009E29D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51AA">
              <w:rPr>
                <w:rFonts w:ascii="Times New Roman" w:eastAsia="Calibri" w:hAnsi="Times New Roman" w:cs="Times New Roman"/>
                <w:sz w:val="24"/>
                <w:szCs w:val="24"/>
              </w:rPr>
              <w:t>30 (68.2)</w:t>
            </w:r>
          </w:p>
        </w:tc>
      </w:tr>
      <w:tr w:rsidR="006A74D0" w:rsidRPr="005451AA" w14:paraId="33F9048A" w14:textId="77777777" w:rsidTr="009E29DC">
        <w:tc>
          <w:tcPr>
            <w:tcW w:w="2660" w:type="dxa"/>
            <w:tcBorders>
              <w:top w:val="nil"/>
              <w:bottom w:val="nil"/>
            </w:tcBorders>
          </w:tcPr>
          <w:p w14:paraId="437774F4" w14:textId="77777777" w:rsidR="006A74D0" w:rsidRPr="005451AA" w:rsidRDefault="006A74D0" w:rsidP="009E29DC">
            <w:pPr>
              <w:ind w:left="72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51AA">
              <w:rPr>
                <w:rFonts w:ascii="Times New Roman" w:eastAsia="Calibri" w:hAnsi="Times New Roman" w:cs="Times New Roman"/>
                <w:sz w:val="24"/>
                <w:szCs w:val="24"/>
              </w:rPr>
              <w:t>Colon cancer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8CE978B" w14:textId="77777777" w:rsidR="006A74D0" w:rsidRPr="005451AA" w:rsidRDefault="006A74D0" w:rsidP="009E29D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51AA">
              <w:rPr>
                <w:rFonts w:ascii="Times New Roman" w:eastAsia="Calibri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2694" w:type="dxa"/>
            <w:tcBorders>
              <w:top w:val="nil"/>
              <w:bottom w:val="nil"/>
            </w:tcBorders>
          </w:tcPr>
          <w:p w14:paraId="0898A6B6" w14:textId="77777777" w:rsidR="006A74D0" w:rsidRPr="005451AA" w:rsidRDefault="006A74D0" w:rsidP="009E29D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51AA">
              <w:rPr>
                <w:rFonts w:ascii="Times New Roman" w:eastAsia="Calibri" w:hAnsi="Times New Roman" w:cs="Times New Roman"/>
                <w:sz w:val="24"/>
                <w:szCs w:val="24"/>
              </w:rPr>
              <w:t>20 (57.1)</w:t>
            </w:r>
          </w:p>
        </w:tc>
        <w:tc>
          <w:tcPr>
            <w:tcW w:w="2805" w:type="dxa"/>
            <w:tcBorders>
              <w:top w:val="nil"/>
              <w:bottom w:val="nil"/>
            </w:tcBorders>
          </w:tcPr>
          <w:p w14:paraId="63404737" w14:textId="77777777" w:rsidR="006A74D0" w:rsidRPr="005451AA" w:rsidRDefault="006A74D0" w:rsidP="009E29D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51AA">
              <w:rPr>
                <w:rFonts w:ascii="Times New Roman" w:eastAsia="Calibri" w:hAnsi="Times New Roman" w:cs="Times New Roman"/>
                <w:sz w:val="24"/>
                <w:szCs w:val="24"/>
              </w:rPr>
              <w:t>15 (42.9)</w:t>
            </w:r>
          </w:p>
        </w:tc>
      </w:tr>
      <w:tr w:rsidR="006A74D0" w:rsidRPr="005451AA" w14:paraId="701C2F35" w14:textId="77777777" w:rsidTr="009E29DC">
        <w:tc>
          <w:tcPr>
            <w:tcW w:w="2660" w:type="dxa"/>
            <w:tcBorders>
              <w:top w:val="nil"/>
              <w:bottom w:val="nil"/>
            </w:tcBorders>
          </w:tcPr>
          <w:p w14:paraId="732FE9C3" w14:textId="77777777" w:rsidR="006A74D0" w:rsidRPr="005451AA" w:rsidRDefault="006A74D0" w:rsidP="009E29DC">
            <w:pPr>
              <w:ind w:left="72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51AA">
              <w:rPr>
                <w:rFonts w:ascii="Times New Roman" w:eastAsia="Calibri" w:hAnsi="Times New Roman" w:cs="Times New Roman"/>
                <w:sz w:val="24"/>
                <w:szCs w:val="24"/>
              </w:rPr>
              <w:t>Rectal cancer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027D08F" w14:textId="77777777" w:rsidR="006A74D0" w:rsidRPr="005451AA" w:rsidRDefault="006A74D0" w:rsidP="009E29D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51AA">
              <w:rPr>
                <w:rFonts w:ascii="Times New Roman" w:eastAsia="Calibri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2694" w:type="dxa"/>
            <w:tcBorders>
              <w:top w:val="nil"/>
              <w:bottom w:val="nil"/>
            </w:tcBorders>
          </w:tcPr>
          <w:p w14:paraId="6278B505" w14:textId="77777777" w:rsidR="006A74D0" w:rsidRPr="005451AA" w:rsidRDefault="006A74D0" w:rsidP="009E29D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51AA">
              <w:rPr>
                <w:rFonts w:ascii="Times New Roman" w:eastAsia="Calibri" w:hAnsi="Times New Roman" w:cs="Times New Roman"/>
                <w:sz w:val="24"/>
                <w:szCs w:val="24"/>
              </w:rPr>
              <w:t>18 (54.5)</w:t>
            </w:r>
          </w:p>
        </w:tc>
        <w:tc>
          <w:tcPr>
            <w:tcW w:w="2805" w:type="dxa"/>
            <w:tcBorders>
              <w:top w:val="nil"/>
              <w:bottom w:val="nil"/>
            </w:tcBorders>
          </w:tcPr>
          <w:p w14:paraId="4BC56E10" w14:textId="77777777" w:rsidR="006A74D0" w:rsidRPr="005451AA" w:rsidRDefault="006A74D0" w:rsidP="009E29D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51AA">
              <w:rPr>
                <w:rFonts w:ascii="Times New Roman" w:eastAsia="Calibri" w:hAnsi="Times New Roman" w:cs="Times New Roman"/>
                <w:sz w:val="24"/>
                <w:szCs w:val="24"/>
              </w:rPr>
              <w:t>15 (45.5)</w:t>
            </w:r>
          </w:p>
        </w:tc>
      </w:tr>
      <w:tr w:rsidR="006A74D0" w:rsidRPr="005451AA" w14:paraId="6B0D8A65" w14:textId="77777777" w:rsidTr="009E29DC">
        <w:tc>
          <w:tcPr>
            <w:tcW w:w="2660" w:type="dxa"/>
            <w:tcBorders>
              <w:top w:val="nil"/>
              <w:bottom w:val="nil"/>
            </w:tcBorders>
          </w:tcPr>
          <w:p w14:paraId="044BE477" w14:textId="77777777" w:rsidR="006A74D0" w:rsidRPr="005451AA" w:rsidRDefault="006A74D0" w:rsidP="009E29DC">
            <w:pPr>
              <w:ind w:left="72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51AA">
              <w:rPr>
                <w:rFonts w:ascii="Times New Roman" w:eastAsia="Calibri" w:hAnsi="Times New Roman" w:cs="Times New Roman"/>
                <w:sz w:val="24"/>
                <w:szCs w:val="24"/>
              </w:rPr>
              <w:t>Uterine cancer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E886565" w14:textId="77777777" w:rsidR="006A74D0" w:rsidRPr="005451AA" w:rsidRDefault="006A74D0" w:rsidP="009E29D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51AA">
              <w:rPr>
                <w:rFonts w:ascii="Times New Roman" w:eastAsia="Calibri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2694" w:type="dxa"/>
            <w:tcBorders>
              <w:top w:val="nil"/>
              <w:bottom w:val="nil"/>
            </w:tcBorders>
          </w:tcPr>
          <w:p w14:paraId="01A6CE6E" w14:textId="77777777" w:rsidR="006A74D0" w:rsidRPr="005451AA" w:rsidRDefault="006A74D0" w:rsidP="009E29D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51AA">
              <w:rPr>
                <w:rFonts w:ascii="Times New Roman" w:eastAsia="Calibri" w:hAnsi="Times New Roman" w:cs="Times New Roman"/>
                <w:sz w:val="24"/>
                <w:szCs w:val="24"/>
              </w:rPr>
              <w:t>17 (68.0)</w:t>
            </w:r>
          </w:p>
        </w:tc>
        <w:tc>
          <w:tcPr>
            <w:tcW w:w="2805" w:type="dxa"/>
            <w:tcBorders>
              <w:top w:val="nil"/>
              <w:bottom w:val="nil"/>
            </w:tcBorders>
          </w:tcPr>
          <w:p w14:paraId="7749F373" w14:textId="77777777" w:rsidR="006A74D0" w:rsidRPr="005451AA" w:rsidRDefault="006A74D0" w:rsidP="009E29D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51AA">
              <w:rPr>
                <w:rFonts w:ascii="Times New Roman" w:eastAsia="Calibri" w:hAnsi="Times New Roman" w:cs="Times New Roman"/>
                <w:sz w:val="24"/>
                <w:szCs w:val="24"/>
              </w:rPr>
              <w:t>8 (32.0)</w:t>
            </w:r>
          </w:p>
        </w:tc>
      </w:tr>
      <w:tr w:rsidR="006A74D0" w:rsidRPr="005451AA" w14:paraId="27FB8654" w14:textId="77777777" w:rsidTr="009E29DC">
        <w:tc>
          <w:tcPr>
            <w:tcW w:w="2660" w:type="dxa"/>
            <w:tcBorders>
              <w:top w:val="nil"/>
              <w:bottom w:val="nil"/>
            </w:tcBorders>
          </w:tcPr>
          <w:p w14:paraId="01834798" w14:textId="77777777" w:rsidR="006A74D0" w:rsidRPr="005451AA" w:rsidRDefault="006A74D0" w:rsidP="009E29DC">
            <w:pPr>
              <w:ind w:left="72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51AA">
              <w:rPr>
                <w:rFonts w:ascii="Times New Roman" w:eastAsia="Calibri" w:hAnsi="Times New Roman" w:cs="Times New Roman"/>
                <w:sz w:val="24"/>
                <w:szCs w:val="24"/>
              </w:rPr>
              <w:t>Bladder cancer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45E5249" w14:textId="77777777" w:rsidR="006A74D0" w:rsidRPr="005451AA" w:rsidRDefault="006A74D0" w:rsidP="009E29D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51AA">
              <w:rPr>
                <w:rFonts w:ascii="Times New Roman" w:eastAsia="Calibri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2694" w:type="dxa"/>
            <w:tcBorders>
              <w:top w:val="nil"/>
              <w:bottom w:val="nil"/>
            </w:tcBorders>
          </w:tcPr>
          <w:p w14:paraId="5187799C" w14:textId="77777777" w:rsidR="006A74D0" w:rsidRPr="005451AA" w:rsidRDefault="006A74D0" w:rsidP="009E29D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51AA">
              <w:rPr>
                <w:rFonts w:ascii="Times New Roman" w:eastAsia="Calibri" w:hAnsi="Times New Roman" w:cs="Times New Roman"/>
                <w:sz w:val="24"/>
                <w:szCs w:val="24"/>
              </w:rPr>
              <w:t>10 (71.4)</w:t>
            </w:r>
          </w:p>
        </w:tc>
        <w:tc>
          <w:tcPr>
            <w:tcW w:w="2805" w:type="dxa"/>
            <w:tcBorders>
              <w:top w:val="nil"/>
              <w:bottom w:val="nil"/>
            </w:tcBorders>
          </w:tcPr>
          <w:p w14:paraId="555138C3" w14:textId="77777777" w:rsidR="006A74D0" w:rsidRPr="005451AA" w:rsidRDefault="006A74D0" w:rsidP="009E29D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51AA">
              <w:rPr>
                <w:rFonts w:ascii="Times New Roman" w:eastAsia="Calibri" w:hAnsi="Times New Roman" w:cs="Times New Roman"/>
                <w:sz w:val="24"/>
                <w:szCs w:val="24"/>
              </w:rPr>
              <w:t>4 (28.6)</w:t>
            </w:r>
          </w:p>
        </w:tc>
      </w:tr>
      <w:tr w:rsidR="006A74D0" w:rsidRPr="005451AA" w14:paraId="5DF56CB6" w14:textId="77777777" w:rsidTr="009E29DC">
        <w:tc>
          <w:tcPr>
            <w:tcW w:w="2660" w:type="dxa"/>
            <w:tcBorders>
              <w:top w:val="nil"/>
              <w:bottom w:val="nil"/>
            </w:tcBorders>
          </w:tcPr>
          <w:p w14:paraId="775D1729" w14:textId="77777777" w:rsidR="006A74D0" w:rsidRPr="005451AA" w:rsidRDefault="006A74D0" w:rsidP="009E29DC">
            <w:pPr>
              <w:ind w:left="72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51AA">
              <w:rPr>
                <w:rFonts w:ascii="Times New Roman" w:eastAsia="Calibri" w:hAnsi="Times New Roman" w:cs="Times New Roman"/>
                <w:sz w:val="24"/>
                <w:szCs w:val="24"/>
              </w:rPr>
              <w:t>Endometrial</w:t>
            </w:r>
          </w:p>
          <w:p w14:paraId="494E6725" w14:textId="77777777" w:rsidR="006A74D0" w:rsidRPr="005451AA" w:rsidRDefault="006A74D0" w:rsidP="009E29DC">
            <w:pPr>
              <w:ind w:left="72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51AA">
              <w:rPr>
                <w:rFonts w:ascii="Times New Roman" w:eastAsia="Calibri" w:hAnsi="Times New Roman" w:cs="Times New Roman"/>
                <w:sz w:val="24"/>
                <w:szCs w:val="24"/>
              </w:rPr>
              <w:t>cancer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FD7DBF8" w14:textId="77777777" w:rsidR="006A74D0" w:rsidRPr="005451AA" w:rsidRDefault="006A74D0" w:rsidP="009E29D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51AA">
              <w:rPr>
                <w:rFonts w:ascii="Times New Roman" w:eastAsia="Calibri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694" w:type="dxa"/>
            <w:tcBorders>
              <w:top w:val="nil"/>
              <w:bottom w:val="nil"/>
            </w:tcBorders>
          </w:tcPr>
          <w:p w14:paraId="771E97A6" w14:textId="77777777" w:rsidR="006A74D0" w:rsidRPr="005451AA" w:rsidRDefault="006A74D0" w:rsidP="009E29D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51AA">
              <w:rPr>
                <w:rFonts w:ascii="Times New Roman" w:eastAsia="Calibri" w:hAnsi="Times New Roman" w:cs="Times New Roman"/>
                <w:sz w:val="24"/>
                <w:szCs w:val="24"/>
              </w:rPr>
              <w:t>2 (33.3)</w:t>
            </w:r>
          </w:p>
        </w:tc>
        <w:tc>
          <w:tcPr>
            <w:tcW w:w="2805" w:type="dxa"/>
            <w:tcBorders>
              <w:top w:val="nil"/>
              <w:bottom w:val="nil"/>
            </w:tcBorders>
          </w:tcPr>
          <w:p w14:paraId="6BACC459" w14:textId="77777777" w:rsidR="006A74D0" w:rsidRPr="005451AA" w:rsidRDefault="006A74D0" w:rsidP="009E29D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51AA">
              <w:rPr>
                <w:rFonts w:ascii="Times New Roman" w:eastAsia="Calibri" w:hAnsi="Times New Roman" w:cs="Times New Roman"/>
                <w:sz w:val="24"/>
                <w:szCs w:val="24"/>
              </w:rPr>
              <w:t>4 (66.7)</w:t>
            </w:r>
          </w:p>
        </w:tc>
      </w:tr>
      <w:tr w:rsidR="006A74D0" w:rsidRPr="005451AA" w14:paraId="5AF3CEF2" w14:textId="77777777" w:rsidTr="009E29DC">
        <w:tc>
          <w:tcPr>
            <w:tcW w:w="2660" w:type="dxa"/>
            <w:tcBorders>
              <w:top w:val="nil"/>
              <w:bottom w:val="nil"/>
            </w:tcBorders>
          </w:tcPr>
          <w:p w14:paraId="2B586EFD" w14:textId="77777777" w:rsidR="006A74D0" w:rsidRPr="005451AA" w:rsidRDefault="006A74D0" w:rsidP="009E29DC">
            <w:pPr>
              <w:ind w:left="72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51AA">
              <w:rPr>
                <w:rFonts w:ascii="Times New Roman" w:eastAsia="Calibri" w:hAnsi="Times New Roman" w:cs="Times New Roman"/>
                <w:sz w:val="24"/>
                <w:szCs w:val="24"/>
              </w:rPr>
              <w:t>Pancreatic</w:t>
            </w:r>
          </w:p>
          <w:p w14:paraId="7AA6B6D3" w14:textId="77777777" w:rsidR="006A74D0" w:rsidRPr="005451AA" w:rsidRDefault="006A74D0" w:rsidP="009E29DC">
            <w:pPr>
              <w:ind w:left="72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51AA">
              <w:rPr>
                <w:rFonts w:ascii="Times New Roman" w:eastAsia="Calibri" w:hAnsi="Times New Roman" w:cs="Times New Roman"/>
                <w:sz w:val="24"/>
                <w:szCs w:val="24"/>
              </w:rPr>
              <w:t>carcinoma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8C0B177" w14:textId="77777777" w:rsidR="006A74D0" w:rsidRPr="005451AA" w:rsidRDefault="006A74D0" w:rsidP="009E29D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51AA">
              <w:rPr>
                <w:rFonts w:ascii="Times New Roman" w:eastAsia="Calibri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694" w:type="dxa"/>
            <w:tcBorders>
              <w:top w:val="nil"/>
              <w:bottom w:val="nil"/>
            </w:tcBorders>
          </w:tcPr>
          <w:p w14:paraId="436502F7" w14:textId="77777777" w:rsidR="006A74D0" w:rsidRPr="005451AA" w:rsidRDefault="006A74D0" w:rsidP="009E29D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51AA">
              <w:rPr>
                <w:rFonts w:ascii="Times New Roman" w:eastAsia="Calibri" w:hAnsi="Times New Roman" w:cs="Times New Roman"/>
                <w:sz w:val="24"/>
                <w:szCs w:val="24"/>
              </w:rPr>
              <w:t>2 (40.0)</w:t>
            </w:r>
          </w:p>
        </w:tc>
        <w:tc>
          <w:tcPr>
            <w:tcW w:w="2805" w:type="dxa"/>
            <w:tcBorders>
              <w:top w:val="nil"/>
              <w:bottom w:val="nil"/>
            </w:tcBorders>
          </w:tcPr>
          <w:p w14:paraId="152F8451" w14:textId="77777777" w:rsidR="006A74D0" w:rsidRPr="005451AA" w:rsidRDefault="006A74D0" w:rsidP="009E29D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51AA">
              <w:rPr>
                <w:rFonts w:ascii="Times New Roman" w:eastAsia="Calibri" w:hAnsi="Times New Roman" w:cs="Times New Roman"/>
                <w:sz w:val="24"/>
                <w:szCs w:val="24"/>
              </w:rPr>
              <w:t>3 (60.0)</w:t>
            </w:r>
          </w:p>
        </w:tc>
      </w:tr>
      <w:tr w:rsidR="006A74D0" w:rsidRPr="005451AA" w14:paraId="6FA48DCE" w14:textId="77777777" w:rsidTr="009E29DC">
        <w:tc>
          <w:tcPr>
            <w:tcW w:w="2660" w:type="dxa"/>
            <w:tcBorders>
              <w:top w:val="nil"/>
              <w:bottom w:val="nil"/>
            </w:tcBorders>
          </w:tcPr>
          <w:p w14:paraId="56570A9B" w14:textId="77777777" w:rsidR="006A74D0" w:rsidRPr="005451AA" w:rsidRDefault="006A74D0" w:rsidP="009E29DC">
            <w:pPr>
              <w:ind w:left="72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51AA">
              <w:rPr>
                <w:rFonts w:ascii="Times New Roman" w:eastAsia="Calibri" w:hAnsi="Times New Roman" w:cs="Times New Roman"/>
                <w:sz w:val="24"/>
                <w:szCs w:val="24"/>
              </w:rPr>
              <w:t>Prostate cancer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43EBD57" w14:textId="77777777" w:rsidR="006A74D0" w:rsidRPr="005451AA" w:rsidRDefault="006A74D0" w:rsidP="009E29D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51AA">
              <w:rPr>
                <w:rFonts w:ascii="Times New Roman" w:eastAsia="Calibri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694" w:type="dxa"/>
            <w:tcBorders>
              <w:top w:val="nil"/>
              <w:bottom w:val="nil"/>
            </w:tcBorders>
          </w:tcPr>
          <w:p w14:paraId="55F2950F" w14:textId="77777777" w:rsidR="006A74D0" w:rsidRPr="005451AA" w:rsidRDefault="006A74D0" w:rsidP="009E29D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51AA">
              <w:rPr>
                <w:rFonts w:ascii="Times New Roman" w:eastAsia="Calibri" w:hAnsi="Times New Roman" w:cs="Times New Roman"/>
                <w:sz w:val="24"/>
                <w:szCs w:val="24"/>
              </w:rPr>
              <w:t>4 (100)</w:t>
            </w:r>
          </w:p>
        </w:tc>
        <w:tc>
          <w:tcPr>
            <w:tcW w:w="2805" w:type="dxa"/>
            <w:tcBorders>
              <w:top w:val="nil"/>
              <w:bottom w:val="nil"/>
            </w:tcBorders>
          </w:tcPr>
          <w:p w14:paraId="564D5436" w14:textId="77777777" w:rsidR="006A74D0" w:rsidRPr="005451AA" w:rsidRDefault="006A74D0" w:rsidP="009E29D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51AA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</w:tr>
      <w:tr w:rsidR="006A74D0" w:rsidRPr="005451AA" w14:paraId="3C163A1C" w14:textId="77777777" w:rsidTr="009E29DC">
        <w:tc>
          <w:tcPr>
            <w:tcW w:w="2660" w:type="dxa"/>
            <w:tcBorders>
              <w:top w:val="nil"/>
              <w:bottom w:val="nil"/>
            </w:tcBorders>
          </w:tcPr>
          <w:p w14:paraId="16E11126" w14:textId="77777777" w:rsidR="006A74D0" w:rsidRPr="005451AA" w:rsidRDefault="006A74D0" w:rsidP="009E29DC">
            <w:pPr>
              <w:ind w:left="72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51AA">
              <w:rPr>
                <w:rFonts w:ascii="Times New Roman" w:eastAsia="Calibri" w:hAnsi="Times New Roman" w:cs="Times New Roman"/>
                <w:sz w:val="24"/>
                <w:szCs w:val="24"/>
              </w:rPr>
              <w:t>Oesophageal</w:t>
            </w:r>
          </w:p>
          <w:p w14:paraId="535B9547" w14:textId="77777777" w:rsidR="006A74D0" w:rsidRPr="005451AA" w:rsidRDefault="006A74D0" w:rsidP="009E29DC">
            <w:pPr>
              <w:ind w:left="72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51AA">
              <w:rPr>
                <w:rFonts w:ascii="Times New Roman" w:eastAsia="Calibri" w:hAnsi="Times New Roman" w:cs="Times New Roman"/>
                <w:sz w:val="24"/>
                <w:szCs w:val="24"/>
              </w:rPr>
              <w:t>carcinoma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B7AA0A7" w14:textId="77777777" w:rsidR="006A74D0" w:rsidRPr="005451AA" w:rsidRDefault="006A74D0" w:rsidP="009E29D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51AA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694" w:type="dxa"/>
            <w:tcBorders>
              <w:top w:val="nil"/>
              <w:bottom w:val="nil"/>
            </w:tcBorders>
          </w:tcPr>
          <w:p w14:paraId="2A721B09" w14:textId="77777777" w:rsidR="006A74D0" w:rsidRPr="005451AA" w:rsidRDefault="006A74D0" w:rsidP="009E29D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51AA">
              <w:rPr>
                <w:rFonts w:ascii="Times New Roman" w:eastAsia="Calibri" w:hAnsi="Times New Roman" w:cs="Times New Roman"/>
                <w:sz w:val="24"/>
                <w:szCs w:val="24"/>
              </w:rPr>
              <w:t>1 (50.0)</w:t>
            </w:r>
          </w:p>
        </w:tc>
        <w:tc>
          <w:tcPr>
            <w:tcW w:w="2805" w:type="dxa"/>
            <w:tcBorders>
              <w:top w:val="nil"/>
              <w:bottom w:val="nil"/>
            </w:tcBorders>
          </w:tcPr>
          <w:p w14:paraId="7683DF30" w14:textId="77777777" w:rsidR="006A74D0" w:rsidRPr="005451AA" w:rsidRDefault="006A74D0" w:rsidP="009E29D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51AA">
              <w:rPr>
                <w:rFonts w:ascii="Times New Roman" w:eastAsia="Calibri" w:hAnsi="Times New Roman" w:cs="Times New Roman"/>
                <w:sz w:val="24"/>
                <w:szCs w:val="24"/>
              </w:rPr>
              <w:t>1 (50.0)</w:t>
            </w:r>
          </w:p>
        </w:tc>
      </w:tr>
      <w:tr w:rsidR="006A74D0" w:rsidRPr="005451AA" w14:paraId="36E2378A" w14:textId="77777777" w:rsidTr="009E29DC">
        <w:tc>
          <w:tcPr>
            <w:tcW w:w="2660" w:type="dxa"/>
            <w:tcBorders>
              <w:top w:val="nil"/>
              <w:bottom w:val="nil"/>
            </w:tcBorders>
          </w:tcPr>
          <w:p w14:paraId="3BC01FCF" w14:textId="77777777" w:rsidR="006A74D0" w:rsidRPr="005451AA" w:rsidRDefault="006A74D0" w:rsidP="009E29DC">
            <w:pPr>
              <w:ind w:left="72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51AA">
              <w:rPr>
                <w:rFonts w:ascii="Times New Roman" w:eastAsia="Calibri" w:hAnsi="Times New Roman" w:cs="Times New Roman"/>
                <w:sz w:val="24"/>
                <w:szCs w:val="24"/>
              </w:rPr>
              <w:t>Renal cell</w:t>
            </w:r>
          </w:p>
          <w:p w14:paraId="549127A8" w14:textId="77777777" w:rsidR="006A74D0" w:rsidRPr="005451AA" w:rsidRDefault="006A74D0" w:rsidP="009E29DC">
            <w:pPr>
              <w:ind w:left="72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51AA">
              <w:rPr>
                <w:rFonts w:ascii="Times New Roman" w:eastAsia="Calibri" w:hAnsi="Times New Roman" w:cs="Times New Roman"/>
                <w:sz w:val="24"/>
                <w:szCs w:val="24"/>
              </w:rPr>
              <w:t>carcinoma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FAB419B" w14:textId="77777777" w:rsidR="006A74D0" w:rsidRPr="005451AA" w:rsidRDefault="006A74D0" w:rsidP="009E29D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51AA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694" w:type="dxa"/>
            <w:tcBorders>
              <w:top w:val="nil"/>
              <w:bottom w:val="nil"/>
            </w:tcBorders>
          </w:tcPr>
          <w:p w14:paraId="4800AE86" w14:textId="77777777" w:rsidR="006A74D0" w:rsidRPr="005451AA" w:rsidRDefault="006A74D0" w:rsidP="009E29D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51AA">
              <w:rPr>
                <w:rFonts w:ascii="Times New Roman" w:eastAsia="Calibri" w:hAnsi="Times New Roman" w:cs="Times New Roman"/>
                <w:sz w:val="24"/>
                <w:szCs w:val="24"/>
              </w:rPr>
              <w:t>1 (50.0)</w:t>
            </w:r>
          </w:p>
        </w:tc>
        <w:tc>
          <w:tcPr>
            <w:tcW w:w="2805" w:type="dxa"/>
            <w:tcBorders>
              <w:top w:val="nil"/>
              <w:bottom w:val="nil"/>
            </w:tcBorders>
          </w:tcPr>
          <w:p w14:paraId="5D343500" w14:textId="77777777" w:rsidR="006A74D0" w:rsidRPr="005451AA" w:rsidRDefault="006A74D0" w:rsidP="009E29D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51AA">
              <w:rPr>
                <w:rFonts w:ascii="Times New Roman" w:eastAsia="Calibri" w:hAnsi="Times New Roman" w:cs="Times New Roman"/>
                <w:sz w:val="24"/>
                <w:szCs w:val="24"/>
              </w:rPr>
              <w:t>1 (50.0)</w:t>
            </w:r>
          </w:p>
        </w:tc>
      </w:tr>
      <w:tr w:rsidR="006A74D0" w:rsidRPr="005451AA" w14:paraId="2774D267" w14:textId="77777777" w:rsidTr="009E29DC">
        <w:tc>
          <w:tcPr>
            <w:tcW w:w="2660" w:type="dxa"/>
            <w:tcBorders>
              <w:top w:val="nil"/>
              <w:bottom w:val="nil"/>
            </w:tcBorders>
          </w:tcPr>
          <w:p w14:paraId="1F796A3F" w14:textId="77777777" w:rsidR="006A74D0" w:rsidRPr="005451AA" w:rsidRDefault="006A74D0" w:rsidP="009E29DC">
            <w:pPr>
              <w:ind w:left="72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51AA">
              <w:rPr>
                <w:rFonts w:ascii="Times New Roman" w:eastAsia="Calibri" w:hAnsi="Times New Roman" w:cs="Times New Roman"/>
                <w:sz w:val="24"/>
                <w:szCs w:val="24"/>
              </w:rPr>
              <w:t>Small intestine</w:t>
            </w:r>
          </w:p>
          <w:p w14:paraId="0FEDC6CF" w14:textId="77777777" w:rsidR="006A74D0" w:rsidRPr="005451AA" w:rsidRDefault="006A74D0" w:rsidP="009E29DC">
            <w:pPr>
              <w:ind w:left="72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51AA">
              <w:rPr>
                <w:rFonts w:ascii="Times New Roman" w:eastAsia="Calibri" w:hAnsi="Times New Roman" w:cs="Times New Roman"/>
                <w:sz w:val="24"/>
                <w:szCs w:val="24"/>
              </w:rPr>
              <w:t>carcinoma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FF0B776" w14:textId="77777777" w:rsidR="006A74D0" w:rsidRPr="005451AA" w:rsidRDefault="006A74D0" w:rsidP="009E29D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51AA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694" w:type="dxa"/>
            <w:tcBorders>
              <w:top w:val="nil"/>
              <w:bottom w:val="nil"/>
            </w:tcBorders>
          </w:tcPr>
          <w:p w14:paraId="40BAEF8D" w14:textId="77777777" w:rsidR="006A74D0" w:rsidRPr="005451AA" w:rsidRDefault="006A74D0" w:rsidP="009E29D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51AA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805" w:type="dxa"/>
            <w:tcBorders>
              <w:top w:val="nil"/>
              <w:bottom w:val="nil"/>
            </w:tcBorders>
          </w:tcPr>
          <w:p w14:paraId="5E84CB36" w14:textId="77777777" w:rsidR="006A74D0" w:rsidRPr="005451AA" w:rsidRDefault="006A74D0" w:rsidP="009E29D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51AA">
              <w:rPr>
                <w:rFonts w:ascii="Times New Roman" w:eastAsia="Calibri" w:hAnsi="Times New Roman" w:cs="Times New Roman"/>
                <w:sz w:val="24"/>
                <w:szCs w:val="24"/>
              </w:rPr>
              <w:t>2 (100)</w:t>
            </w:r>
          </w:p>
        </w:tc>
      </w:tr>
      <w:tr w:rsidR="006A74D0" w:rsidRPr="005451AA" w14:paraId="5773A1F0" w14:textId="77777777" w:rsidTr="009E29DC">
        <w:tc>
          <w:tcPr>
            <w:tcW w:w="2660" w:type="dxa"/>
            <w:tcBorders>
              <w:top w:val="nil"/>
              <w:bottom w:val="nil"/>
            </w:tcBorders>
          </w:tcPr>
          <w:p w14:paraId="47B86F97" w14:textId="77777777" w:rsidR="006A74D0" w:rsidRPr="005451AA" w:rsidRDefault="006A74D0" w:rsidP="009E29DC">
            <w:pPr>
              <w:ind w:left="72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51AA">
              <w:rPr>
                <w:rFonts w:ascii="Times New Roman" w:eastAsia="Calibri" w:hAnsi="Times New Roman" w:cs="Times New Roman"/>
                <w:sz w:val="24"/>
                <w:szCs w:val="24"/>
              </w:rPr>
              <w:t>Gallbladder cancer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99DDA36" w14:textId="77777777" w:rsidR="006A74D0" w:rsidRPr="005451AA" w:rsidRDefault="006A74D0" w:rsidP="009E29D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51AA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694" w:type="dxa"/>
            <w:tcBorders>
              <w:top w:val="nil"/>
              <w:bottom w:val="nil"/>
            </w:tcBorders>
          </w:tcPr>
          <w:p w14:paraId="07C901BE" w14:textId="77777777" w:rsidR="006A74D0" w:rsidRPr="005451AA" w:rsidRDefault="006A74D0" w:rsidP="009E29D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51AA">
              <w:rPr>
                <w:rFonts w:ascii="Times New Roman" w:eastAsia="Calibri" w:hAnsi="Times New Roman" w:cs="Times New Roman"/>
                <w:sz w:val="24"/>
                <w:szCs w:val="24"/>
              </w:rPr>
              <w:t>1 (100)</w:t>
            </w:r>
          </w:p>
        </w:tc>
        <w:tc>
          <w:tcPr>
            <w:tcW w:w="2805" w:type="dxa"/>
            <w:tcBorders>
              <w:top w:val="nil"/>
              <w:bottom w:val="nil"/>
            </w:tcBorders>
          </w:tcPr>
          <w:p w14:paraId="45548B5F" w14:textId="77777777" w:rsidR="006A74D0" w:rsidRPr="005451AA" w:rsidRDefault="006A74D0" w:rsidP="009E29D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51AA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</w:tr>
      <w:tr w:rsidR="006A74D0" w:rsidRPr="005451AA" w14:paraId="1553399C" w14:textId="77777777" w:rsidTr="009E29DC">
        <w:tc>
          <w:tcPr>
            <w:tcW w:w="2660" w:type="dxa"/>
            <w:tcBorders>
              <w:top w:val="nil"/>
              <w:bottom w:val="nil"/>
            </w:tcBorders>
          </w:tcPr>
          <w:p w14:paraId="0A1859A5" w14:textId="77777777" w:rsidR="006A74D0" w:rsidRPr="005451AA" w:rsidRDefault="006A74D0" w:rsidP="009E29DC">
            <w:pPr>
              <w:ind w:left="72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51AA">
              <w:rPr>
                <w:rFonts w:ascii="Times New Roman" w:eastAsia="Calibri" w:hAnsi="Times New Roman" w:cs="Times New Roman"/>
                <w:sz w:val="24"/>
                <w:szCs w:val="24"/>
              </w:rPr>
              <w:t>Renal cancer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333C02B" w14:textId="77777777" w:rsidR="006A74D0" w:rsidRPr="005451AA" w:rsidRDefault="006A74D0" w:rsidP="009E29D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51AA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694" w:type="dxa"/>
            <w:tcBorders>
              <w:top w:val="nil"/>
              <w:bottom w:val="nil"/>
            </w:tcBorders>
          </w:tcPr>
          <w:p w14:paraId="5360186C" w14:textId="77777777" w:rsidR="006A74D0" w:rsidRPr="005451AA" w:rsidRDefault="006A74D0" w:rsidP="009E29D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51AA">
              <w:rPr>
                <w:rFonts w:ascii="Times New Roman" w:eastAsia="Calibri" w:hAnsi="Times New Roman" w:cs="Times New Roman"/>
                <w:sz w:val="24"/>
                <w:szCs w:val="24"/>
              </w:rPr>
              <w:t>1 (100)</w:t>
            </w:r>
          </w:p>
        </w:tc>
        <w:tc>
          <w:tcPr>
            <w:tcW w:w="2805" w:type="dxa"/>
            <w:tcBorders>
              <w:top w:val="nil"/>
              <w:bottom w:val="nil"/>
            </w:tcBorders>
          </w:tcPr>
          <w:p w14:paraId="2895C92B" w14:textId="77777777" w:rsidR="006A74D0" w:rsidRPr="005451AA" w:rsidRDefault="006A74D0" w:rsidP="009E29D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51AA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</w:tr>
      <w:tr w:rsidR="006A74D0" w:rsidRPr="005451AA" w14:paraId="2EF263C9" w14:textId="77777777" w:rsidTr="009E29DC">
        <w:tc>
          <w:tcPr>
            <w:tcW w:w="2660" w:type="dxa"/>
            <w:tcBorders>
              <w:top w:val="nil"/>
              <w:bottom w:val="nil"/>
            </w:tcBorders>
          </w:tcPr>
          <w:p w14:paraId="34D5D7FC" w14:textId="77777777" w:rsidR="006A74D0" w:rsidRPr="005451AA" w:rsidRDefault="006A74D0" w:rsidP="009E29DC">
            <w:pPr>
              <w:ind w:left="72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51AA">
              <w:rPr>
                <w:rFonts w:ascii="Times New Roman" w:eastAsia="Calibri" w:hAnsi="Times New Roman" w:cs="Times New Roman"/>
                <w:sz w:val="24"/>
                <w:szCs w:val="24"/>
              </w:rPr>
              <w:t>Vaginal cancer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ACBAEE0" w14:textId="77777777" w:rsidR="006A74D0" w:rsidRPr="005451AA" w:rsidRDefault="006A74D0" w:rsidP="009E29D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51AA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694" w:type="dxa"/>
            <w:tcBorders>
              <w:top w:val="nil"/>
              <w:bottom w:val="nil"/>
            </w:tcBorders>
          </w:tcPr>
          <w:p w14:paraId="43007010" w14:textId="77777777" w:rsidR="006A74D0" w:rsidRPr="005451AA" w:rsidRDefault="006A74D0" w:rsidP="009E29D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51AA">
              <w:rPr>
                <w:rFonts w:ascii="Times New Roman" w:eastAsia="Calibri" w:hAnsi="Times New Roman" w:cs="Times New Roman"/>
                <w:sz w:val="24"/>
                <w:szCs w:val="24"/>
              </w:rPr>
              <w:t>1 (100)</w:t>
            </w:r>
          </w:p>
        </w:tc>
        <w:tc>
          <w:tcPr>
            <w:tcW w:w="2805" w:type="dxa"/>
            <w:tcBorders>
              <w:top w:val="nil"/>
              <w:bottom w:val="nil"/>
            </w:tcBorders>
          </w:tcPr>
          <w:p w14:paraId="02D7E17E" w14:textId="77777777" w:rsidR="006A74D0" w:rsidRPr="005451AA" w:rsidRDefault="006A74D0" w:rsidP="009E29D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51AA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</w:tr>
      <w:tr w:rsidR="006A74D0" w:rsidRPr="005451AA" w14:paraId="1196879E" w14:textId="77777777" w:rsidTr="009E29DC">
        <w:tc>
          <w:tcPr>
            <w:tcW w:w="2660" w:type="dxa"/>
            <w:tcBorders>
              <w:top w:val="nil"/>
              <w:bottom w:val="nil"/>
            </w:tcBorders>
          </w:tcPr>
          <w:p w14:paraId="23EAD4AA" w14:textId="77777777" w:rsidR="006A74D0" w:rsidRPr="005451AA" w:rsidRDefault="006A74D0" w:rsidP="009E29D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51AA">
              <w:rPr>
                <w:rFonts w:ascii="Times New Roman" w:eastAsia="Calibri" w:hAnsi="Times New Roman" w:cs="Times New Roman"/>
                <w:sz w:val="24"/>
                <w:szCs w:val="24"/>
              </w:rPr>
              <w:t>Stage of cancer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2ED428C" w14:textId="77777777" w:rsidR="006A74D0" w:rsidRPr="005451AA" w:rsidRDefault="006A74D0" w:rsidP="009E29D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694" w:type="dxa"/>
            <w:tcBorders>
              <w:top w:val="nil"/>
              <w:bottom w:val="nil"/>
            </w:tcBorders>
          </w:tcPr>
          <w:p w14:paraId="631E9E98" w14:textId="77777777" w:rsidR="006A74D0" w:rsidRPr="005451AA" w:rsidRDefault="006A74D0" w:rsidP="009E29D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805" w:type="dxa"/>
            <w:tcBorders>
              <w:top w:val="nil"/>
              <w:bottom w:val="nil"/>
            </w:tcBorders>
          </w:tcPr>
          <w:p w14:paraId="28B70DBB" w14:textId="77777777" w:rsidR="006A74D0" w:rsidRPr="005451AA" w:rsidRDefault="006A74D0" w:rsidP="009E29D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6A74D0" w:rsidRPr="005451AA" w14:paraId="1712F2BD" w14:textId="77777777" w:rsidTr="009E29DC">
        <w:tc>
          <w:tcPr>
            <w:tcW w:w="2660" w:type="dxa"/>
            <w:tcBorders>
              <w:top w:val="nil"/>
              <w:bottom w:val="nil"/>
            </w:tcBorders>
          </w:tcPr>
          <w:p w14:paraId="56DD7337" w14:textId="77777777" w:rsidR="006A74D0" w:rsidRPr="005451AA" w:rsidRDefault="006A74D0" w:rsidP="009E29DC">
            <w:pPr>
              <w:ind w:left="720"/>
              <w:rPr>
                <w:rFonts w:ascii="Times New Roman" w:eastAsia="Calibri" w:hAnsi="Times New Roman" w:cs="Times New Roman"/>
              </w:rPr>
            </w:pPr>
            <w:r w:rsidRPr="005451AA">
              <w:rPr>
                <w:rFonts w:ascii="Times New Roman" w:eastAsia="Calibri" w:hAnsi="Times New Roman" w:cs="Times New Roman"/>
              </w:rPr>
              <w:t xml:space="preserve">﻿ Stage 0 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899F560" w14:textId="77777777" w:rsidR="006A74D0" w:rsidRPr="005451AA" w:rsidRDefault="006A74D0" w:rsidP="009E29D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51AA"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694" w:type="dxa"/>
            <w:tcBorders>
              <w:top w:val="nil"/>
              <w:bottom w:val="nil"/>
            </w:tcBorders>
          </w:tcPr>
          <w:p w14:paraId="15672909" w14:textId="77777777" w:rsidR="006A74D0" w:rsidRPr="005451AA" w:rsidRDefault="006A74D0" w:rsidP="009E29D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51AA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805" w:type="dxa"/>
            <w:tcBorders>
              <w:top w:val="nil"/>
              <w:bottom w:val="nil"/>
            </w:tcBorders>
          </w:tcPr>
          <w:p w14:paraId="319E0AD9" w14:textId="77777777" w:rsidR="006A74D0" w:rsidRPr="005451AA" w:rsidRDefault="006A74D0" w:rsidP="009E29D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51AA">
              <w:rPr>
                <w:rFonts w:ascii="Times New Roman" w:eastAsia="Calibri" w:hAnsi="Times New Roman" w:cs="Times New Roman"/>
                <w:sz w:val="24"/>
                <w:szCs w:val="24"/>
              </w:rPr>
              <w:t>3 (100)</w:t>
            </w:r>
          </w:p>
        </w:tc>
      </w:tr>
      <w:tr w:rsidR="006A74D0" w:rsidRPr="005451AA" w14:paraId="350D47A4" w14:textId="77777777" w:rsidTr="009E29DC">
        <w:tc>
          <w:tcPr>
            <w:tcW w:w="2660" w:type="dxa"/>
            <w:tcBorders>
              <w:top w:val="nil"/>
              <w:bottom w:val="nil"/>
            </w:tcBorders>
          </w:tcPr>
          <w:p w14:paraId="4CF6F036" w14:textId="77777777" w:rsidR="006A74D0" w:rsidRPr="005451AA" w:rsidRDefault="006A74D0" w:rsidP="009E29DC">
            <w:pPr>
              <w:ind w:left="720"/>
              <w:rPr>
                <w:rFonts w:ascii="Times New Roman" w:eastAsia="Calibri" w:hAnsi="Times New Roman" w:cs="Times New Roman"/>
              </w:rPr>
            </w:pPr>
            <w:r w:rsidRPr="005451AA">
              <w:rPr>
                <w:rFonts w:ascii="Times New Roman" w:eastAsia="Calibri" w:hAnsi="Times New Roman" w:cs="Times New Roman"/>
              </w:rPr>
              <w:t xml:space="preserve"> Stage I 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86A2042" w14:textId="77777777" w:rsidR="006A74D0" w:rsidRPr="005451AA" w:rsidRDefault="006A74D0" w:rsidP="009E29D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51AA">
              <w:rPr>
                <w:rFonts w:ascii="Times New Roman" w:eastAsia="Calibri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2694" w:type="dxa"/>
            <w:tcBorders>
              <w:top w:val="nil"/>
              <w:bottom w:val="nil"/>
            </w:tcBorders>
          </w:tcPr>
          <w:p w14:paraId="5A64593E" w14:textId="77777777" w:rsidR="006A74D0" w:rsidRPr="005451AA" w:rsidRDefault="006A74D0" w:rsidP="009E29D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51AA">
              <w:rPr>
                <w:rFonts w:ascii="Times New Roman" w:eastAsia="Calibri" w:hAnsi="Times New Roman" w:cs="Times New Roman"/>
                <w:sz w:val="24"/>
                <w:szCs w:val="24"/>
              </w:rPr>
              <w:t>31 (44.3)</w:t>
            </w:r>
          </w:p>
        </w:tc>
        <w:tc>
          <w:tcPr>
            <w:tcW w:w="2805" w:type="dxa"/>
            <w:tcBorders>
              <w:top w:val="nil"/>
              <w:bottom w:val="nil"/>
            </w:tcBorders>
          </w:tcPr>
          <w:p w14:paraId="56C0947C" w14:textId="77777777" w:rsidR="006A74D0" w:rsidRPr="005451AA" w:rsidRDefault="006A74D0" w:rsidP="009E29D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51AA">
              <w:rPr>
                <w:rFonts w:ascii="Times New Roman" w:eastAsia="Calibri" w:hAnsi="Times New Roman" w:cs="Times New Roman"/>
                <w:sz w:val="24"/>
                <w:szCs w:val="24"/>
              </w:rPr>
              <w:t>39 (55.7)</w:t>
            </w:r>
          </w:p>
        </w:tc>
      </w:tr>
      <w:tr w:rsidR="006A74D0" w:rsidRPr="005451AA" w14:paraId="3BE60A1D" w14:textId="77777777" w:rsidTr="009E29DC">
        <w:tc>
          <w:tcPr>
            <w:tcW w:w="2660" w:type="dxa"/>
            <w:tcBorders>
              <w:top w:val="nil"/>
              <w:bottom w:val="nil"/>
            </w:tcBorders>
          </w:tcPr>
          <w:p w14:paraId="59823C50" w14:textId="29D1CE99" w:rsidR="006A74D0" w:rsidRPr="005451AA" w:rsidRDefault="006A74D0" w:rsidP="009E29DC">
            <w:pPr>
              <w:ind w:left="720"/>
              <w:rPr>
                <w:rFonts w:ascii="Times New Roman" w:eastAsia="Calibri" w:hAnsi="Times New Roman" w:cs="Times New Roman"/>
              </w:rPr>
            </w:pPr>
            <w:r w:rsidRPr="005451AA">
              <w:rPr>
                <w:rFonts w:ascii="Times New Roman" w:eastAsia="Calibri" w:hAnsi="Times New Roman" w:cs="Times New Roman"/>
              </w:rPr>
              <w:t xml:space="preserve">﻿ Stage II A 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450ABD1" w14:textId="14BF4BAC" w:rsidR="006A74D0" w:rsidRPr="005451AA" w:rsidRDefault="006A74D0" w:rsidP="009E29D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51AA">
              <w:rPr>
                <w:rFonts w:ascii="Times New Roman" w:eastAsia="Calibri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2694" w:type="dxa"/>
            <w:tcBorders>
              <w:top w:val="nil"/>
              <w:bottom w:val="nil"/>
            </w:tcBorders>
          </w:tcPr>
          <w:p w14:paraId="55DC5A33" w14:textId="3A316A14" w:rsidR="006A74D0" w:rsidRPr="005451AA" w:rsidRDefault="006A74D0" w:rsidP="009E29D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51AA">
              <w:rPr>
                <w:rFonts w:ascii="Times New Roman" w:eastAsia="Calibri" w:hAnsi="Times New Roman" w:cs="Times New Roman"/>
                <w:sz w:val="24"/>
                <w:szCs w:val="24"/>
              </w:rPr>
              <w:t>39 (62.9)</w:t>
            </w:r>
          </w:p>
        </w:tc>
        <w:tc>
          <w:tcPr>
            <w:tcW w:w="2805" w:type="dxa"/>
            <w:tcBorders>
              <w:top w:val="nil"/>
              <w:bottom w:val="nil"/>
            </w:tcBorders>
          </w:tcPr>
          <w:p w14:paraId="017D3850" w14:textId="183B68D5" w:rsidR="006A74D0" w:rsidRPr="005451AA" w:rsidRDefault="006A74D0" w:rsidP="009E29D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51AA">
              <w:rPr>
                <w:rFonts w:ascii="Times New Roman" w:eastAsia="Calibri" w:hAnsi="Times New Roman" w:cs="Times New Roman"/>
                <w:sz w:val="24"/>
                <w:szCs w:val="24"/>
              </w:rPr>
              <w:t>23 (37.1)</w:t>
            </w:r>
          </w:p>
        </w:tc>
      </w:tr>
      <w:tr w:rsidR="006A74D0" w:rsidRPr="005451AA" w14:paraId="03D51920" w14:textId="77777777" w:rsidTr="009E29DC">
        <w:tc>
          <w:tcPr>
            <w:tcW w:w="2660" w:type="dxa"/>
            <w:tcBorders>
              <w:top w:val="nil"/>
              <w:bottom w:val="nil"/>
            </w:tcBorders>
          </w:tcPr>
          <w:p w14:paraId="031EC518" w14:textId="02E93F5B" w:rsidR="006A74D0" w:rsidRPr="005451AA" w:rsidRDefault="006A74D0" w:rsidP="009E29DC">
            <w:pPr>
              <w:ind w:left="720"/>
              <w:rPr>
                <w:rFonts w:ascii="Times New Roman" w:eastAsia="Calibri" w:hAnsi="Times New Roman" w:cs="Times New Roman"/>
              </w:rPr>
            </w:pPr>
            <w:r w:rsidRPr="005451AA">
              <w:rPr>
                <w:rFonts w:ascii="Times New Roman" w:eastAsia="Calibri" w:hAnsi="Times New Roman" w:cs="Times New Roman"/>
              </w:rPr>
              <w:t xml:space="preserve">﻿ Stage II B 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E7BDE65" w14:textId="1E7B4A5A" w:rsidR="006A74D0" w:rsidRPr="005451AA" w:rsidRDefault="006A74D0" w:rsidP="009E29D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51AA">
              <w:rPr>
                <w:rFonts w:ascii="Times New Roman" w:eastAsia="Calibri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2694" w:type="dxa"/>
            <w:tcBorders>
              <w:top w:val="nil"/>
              <w:bottom w:val="nil"/>
            </w:tcBorders>
          </w:tcPr>
          <w:p w14:paraId="010F96C6" w14:textId="31A83EBB" w:rsidR="006A74D0" w:rsidRPr="005451AA" w:rsidRDefault="006A74D0" w:rsidP="009E29D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51AA">
              <w:rPr>
                <w:rFonts w:ascii="Times New Roman" w:eastAsia="Calibri" w:hAnsi="Times New Roman" w:cs="Times New Roman"/>
                <w:sz w:val="24"/>
                <w:szCs w:val="24"/>
              </w:rPr>
              <w:t>20 (51.3)</w:t>
            </w:r>
          </w:p>
        </w:tc>
        <w:tc>
          <w:tcPr>
            <w:tcW w:w="2805" w:type="dxa"/>
            <w:tcBorders>
              <w:top w:val="nil"/>
              <w:bottom w:val="nil"/>
            </w:tcBorders>
          </w:tcPr>
          <w:p w14:paraId="4E17D862" w14:textId="70EF915B" w:rsidR="006A74D0" w:rsidRPr="005451AA" w:rsidRDefault="006A74D0" w:rsidP="009E29D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51AA">
              <w:rPr>
                <w:rFonts w:ascii="Times New Roman" w:eastAsia="Calibri" w:hAnsi="Times New Roman" w:cs="Times New Roman"/>
                <w:sz w:val="24"/>
                <w:szCs w:val="24"/>
              </w:rPr>
              <w:t>19 (48.7)</w:t>
            </w:r>
          </w:p>
        </w:tc>
      </w:tr>
      <w:tr w:rsidR="006A74D0" w:rsidRPr="005451AA" w14:paraId="56C6AB83" w14:textId="77777777" w:rsidTr="009E29DC">
        <w:tc>
          <w:tcPr>
            <w:tcW w:w="2660" w:type="dxa"/>
            <w:tcBorders>
              <w:top w:val="nil"/>
              <w:bottom w:val="nil"/>
            </w:tcBorders>
          </w:tcPr>
          <w:p w14:paraId="21318052" w14:textId="1F82E88D" w:rsidR="006A74D0" w:rsidRPr="005451AA" w:rsidRDefault="006A74D0" w:rsidP="009E29DC">
            <w:pPr>
              <w:ind w:left="720"/>
              <w:rPr>
                <w:rFonts w:ascii="Times New Roman" w:eastAsia="Calibri" w:hAnsi="Times New Roman" w:cs="Times New Roman"/>
              </w:rPr>
            </w:pPr>
            <w:r w:rsidRPr="005451AA">
              <w:rPr>
                <w:rFonts w:ascii="Times New Roman" w:eastAsia="Calibri" w:hAnsi="Times New Roman" w:cs="Times New Roman"/>
              </w:rPr>
              <w:t xml:space="preserve"> Stage II C 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3149D43" w14:textId="12FD6E73" w:rsidR="006A74D0" w:rsidRPr="005451AA" w:rsidRDefault="006A74D0" w:rsidP="009E29D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51AA">
              <w:rPr>
                <w:rFonts w:ascii="Times New Roman" w:eastAsia="Calibri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2694" w:type="dxa"/>
            <w:tcBorders>
              <w:top w:val="nil"/>
              <w:bottom w:val="nil"/>
            </w:tcBorders>
          </w:tcPr>
          <w:p w14:paraId="48E1D427" w14:textId="5AD4062A" w:rsidR="006A74D0" w:rsidRPr="005451AA" w:rsidRDefault="006A74D0" w:rsidP="009E29D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51AA">
              <w:rPr>
                <w:rFonts w:ascii="Times New Roman" w:eastAsia="Calibri" w:hAnsi="Times New Roman" w:cs="Times New Roman"/>
                <w:sz w:val="24"/>
                <w:szCs w:val="24"/>
              </w:rPr>
              <w:t>8 (61.5)</w:t>
            </w:r>
          </w:p>
        </w:tc>
        <w:tc>
          <w:tcPr>
            <w:tcW w:w="2805" w:type="dxa"/>
            <w:tcBorders>
              <w:top w:val="nil"/>
              <w:bottom w:val="nil"/>
            </w:tcBorders>
          </w:tcPr>
          <w:p w14:paraId="1A94BA95" w14:textId="49303E54" w:rsidR="006A74D0" w:rsidRPr="005451AA" w:rsidRDefault="006A74D0" w:rsidP="009E29D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51AA">
              <w:rPr>
                <w:rFonts w:ascii="Times New Roman" w:eastAsia="Calibri" w:hAnsi="Times New Roman" w:cs="Times New Roman"/>
                <w:sz w:val="24"/>
                <w:szCs w:val="24"/>
              </w:rPr>
              <w:t>5 (38.5)</w:t>
            </w:r>
          </w:p>
        </w:tc>
      </w:tr>
      <w:tr w:rsidR="006A74D0" w:rsidRPr="005451AA" w14:paraId="65D87423" w14:textId="77777777" w:rsidTr="009E29DC">
        <w:tc>
          <w:tcPr>
            <w:tcW w:w="2660" w:type="dxa"/>
            <w:tcBorders>
              <w:top w:val="nil"/>
              <w:bottom w:val="nil"/>
            </w:tcBorders>
          </w:tcPr>
          <w:p w14:paraId="1EAEA213" w14:textId="32EAE5DF" w:rsidR="006A74D0" w:rsidRPr="005451AA" w:rsidRDefault="006A74D0" w:rsidP="009E29DC">
            <w:pPr>
              <w:ind w:left="720"/>
              <w:rPr>
                <w:rFonts w:ascii="Times New Roman" w:eastAsia="Calibri" w:hAnsi="Times New Roman" w:cs="Times New Roman"/>
              </w:rPr>
            </w:pPr>
            <w:r w:rsidRPr="005451AA">
              <w:rPr>
                <w:rFonts w:ascii="Times New Roman" w:eastAsia="Calibri" w:hAnsi="Times New Roman" w:cs="Times New Roman"/>
              </w:rPr>
              <w:t xml:space="preserve"> Stage III 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C8C7271" w14:textId="2BB0A65C" w:rsidR="006A74D0" w:rsidRPr="005451AA" w:rsidRDefault="006A74D0" w:rsidP="009E29D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51AA">
              <w:rPr>
                <w:rFonts w:ascii="Times New Roman" w:eastAsia="Calibri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2694" w:type="dxa"/>
            <w:tcBorders>
              <w:top w:val="nil"/>
              <w:bottom w:val="nil"/>
            </w:tcBorders>
          </w:tcPr>
          <w:p w14:paraId="230F3417" w14:textId="4C2B1425" w:rsidR="006A74D0" w:rsidRPr="005451AA" w:rsidRDefault="006A74D0" w:rsidP="009E29D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51AA">
              <w:rPr>
                <w:rFonts w:ascii="Times New Roman" w:eastAsia="Calibri" w:hAnsi="Times New Roman" w:cs="Times New Roman"/>
                <w:sz w:val="24"/>
                <w:szCs w:val="24"/>
              </w:rPr>
              <w:t>18 (58.1)</w:t>
            </w:r>
          </w:p>
        </w:tc>
        <w:tc>
          <w:tcPr>
            <w:tcW w:w="2805" w:type="dxa"/>
            <w:tcBorders>
              <w:top w:val="nil"/>
              <w:bottom w:val="nil"/>
            </w:tcBorders>
          </w:tcPr>
          <w:p w14:paraId="194E246F" w14:textId="404903FF" w:rsidR="006A74D0" w:rsidRPr="005451AA" w:rsidRDefault="006A74D0" w:rsidP="009E29D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51AA">
              <w:rPr>
                <w:rFonts w:ascii="Times New Roman" w:eastAsia="Calibri" w:hAnsi="Times New Roman" w:cs="Times New Roman"/>
                <w:sz w:val="24"/>
                <w:szCs w:val="24"/>
              </w:rPr>
              <w:t>13 (41.9)</w:t>
            </w:r>
          </w:p>
        </w:tc>
      </w:tr>
      <w:tr w:rsidR="006A74D0" w:rsidRPr="005451AA" w14:paraId="11E444B3" w14:textId="77777777" w:rsidTr="009E29DC">
        <w:tc>
          <w:tcPr>
            <w:tcW w:w="2660" w:type="dxa"/>
            <w:tcBorders>
              <w:top w:val="nil"/>
              <w:bottom w:val="nil"/>
            </w:tcBorders>
          </w:tcPr>
          <w:p w14:paraId="3BEC5D4C" w14:textId="5B983B2E" w:rsidR="006A74D0" w:rsidRPr="005451AA" w:rsidRDefault="006A74D0" w:rsidP="009E29DC">
            <w:pPr>
              <w:ind w:left="720"/>
              <w:rPr>
                <w:rFonts w:ascii="Times New Roman" w:eastAsia="Calibri" w:hAnsi="Times New Roman" w:cs="Times New Roman"/>
              </w:rPr>
            </w:pPr>
            <w:r w:rsidRPr="005451AA">
              <w:rPr>
                <w:rFonts w:ascii="Times New Roman" w:eastAsia="Calibri" w:hAnsi="Times New Roman" w:cs="Times New Roman"/>
              </w:rPr>
              <w:t xml:space="preserve"> Stage III A 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5C40CBD" w14:textId="6A29AB29" w:rsidR="006A74D0" w:rsidRPr="005451AA" w:rsidRDefault="006A74D0" w:rsidP="009E29D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51AA">
              <w:rPr>
                <w:rFonts w:ascii="Times New Roman" w:eastAsia="Calibri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2694" w:type="dxa"/>
            <w:tcBorders>
              <w:top w:val="nil"/>
              <w:bottom w:val="nil"/>
            </w:tcBorders>
          </w:tcPr>
          <w:p w14:paraId="7D29B095" w14:textId="1A98921A" w:rsidR="006A74D0" w:rsidRPr="005451AA" w:rsidRDefault="006A74D0" w:rsidP="009E29D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51AA">
              <w:rPr>
                <w:rFonts w:ascii="Times New Roman" w:eastAsia="Calibri" w:hAnsi="Times New Roman" w:cs="Times New Roman"/>
                <w:sz w:val="24"/>
                <w:szCs w:val="24"/>
              </w:rPr>
              <w:t>9 (56.3)</w:t>
            </w:r>
          </w:p>
        </w:tc>
        <w:tc>
          <w:tcPr>
            <w:tcW w:w="2805" w:type="dxa"/>
            <w:tcBorders>
              <w:top w:val="nil"/>
              <w:bottom w:val="nil"/>
            </w:tcBorders>
          </w:tcPr>
          <w:p w14:paraId="43684322" w14:textId="78817CAB" w:rsidR="006A74D0" w:rsidRPr="005451AA" w:rsidRDefault="006A74D0" w:rsidP="009E29D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51AA">
              <w:rPr>
                <w:rFonts w:ascii="Times New Roman" w:eastAsia="Calibri" w:hAnsi="Times New Roman" w:cs="Times New Roman"/>
                <w:sz w:val="24"/>
                <w:szCs w:val="24"/>
              </w:rPr>
              <w:t>7 (43.8)</w:t>
            </w:r>
          </w:p>
        </w:tc>
      </w:tr>
      <w:tr w:rsidR="006A74D0" w:rsidRPr="005451AA" w14:paraId="3A106EDF" w14:textId="77777777" w:rsidTr="009E29DC">
        <w:tc>
          <w:tcPr>
            <w:tcW w:w="2660" w:type="dxa"/>
            <w:tcBorders>
              <w:top w:val="nil"/>
              <w:bottom w:val="nil"/>
            </w:tcBorders>
          </w:tcPr>
          <w:p w14:paraId="7D2C363B" w14:textId="7DEB98EF" w:rsidR="006A74D0" w:rsidRPr="005451AA" w:rsidRDefault="006A74D0" w:rsidP="009E29DC">
            <w:pPr>
              <w:ind w:left="720"/>
              <w:rPr>
                <w:rFonts w:ascii="Times New Roman" w:eastAsia="Calibri" w:hAnsi="Times New Roman" w:cs="Times New Roman"/>
              </w:rPr>
            </w:pPr>
            <w:r w:rsidRPr="005451AA">
              <w:rPr>
                <w:rFonts w:ascii="Times New Roman" w:eastAsia="Calibri" w:hAnsi="Times New Roman" w:cs="Times New Roman"/>
              </w:rPr>
              <w:t xml:space="preserve"> Stage III B 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4295FE9" w14:textId="597BD01C" w:rsidR="006A74D0" w:rsidRPr="005451AA" w:rsidRDefault="006A74D0" w:rsidP="009E29D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51AA">
              <w:rPr>
                <w:rFonts w:ascii="Times New Roman" w:eastAsia="Calibri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2694" w:type="dxa"/>
            <w:tcBorders>
              <w:top w:val="nil"/>
              <w:bottom w:val="nil"/>
            </w:tcBorders>
          </w:tcPr>
          <w:p w14:paraId="62512577" w14:textId="33944084" w:rsidR="006A74D0" w:rsidRPr="005451AA" w:rsidRDefault="006A74D0" w:rsidP="009E29D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51AA">
              <w:rPr>
                <w:rFonts w:ascii="Times New Roman" w:eastAsia="Calibri" w:hAnsi="Times New Roman" w:cs="Times New Roman"/>
                <w:sz w:val="24"/>
                <w:szCs w:val="24"/>
              </w:rPr>
              <w:t>11 (61.1)</w:t>
            </w:r>
          </w:p>
        </w:tc>
        <w:tc>
          <w:tcPr>
            <w:tcW w:w="2805" w:type="dxa"/>
            <w:tcBorders>
              <w:top w:val="nil"/>
              <w:bottom w:val="nil"/>
            </w:tcBorders>
          </w:tcPr>
          <w:p w14:paraId="5E172C6E" w14:textId="7A233424" w:rsidR="006A74D0" w:rsidRPr="005451AA" w:rsidRDefault="006A74D0" w:rsidP="009E29D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51AA">
              <w:rPr>
                <w:rFonts w:ascii="Times New Roman" w:eastAsia="Calibri" w:hAnsi="Times New Roman" w:cs="Times New Roman"/>
                <w:sz w:val="24"/>
                <w:szCs w:val="24"/>
              </w:rPr>
              <w:t>7 (38.9)</w:t>
            </w:r>
          </w:p>
        </w:tc>
      </w:tr>
      <w:tr w:rsidR="006A74D0" w:rsidRPr="005451AA" w14:paraId="7BDDA37C" w14:textId="77777777" w:rsidTr="009E29DC">
        <w:tc>
          <w:tcPr>
            <w:tcW w:w="2660" w:type="dxa"/>
            <w:tcBorders>
              <w:top w:val="nil"/>
              <w:bottom w:val="nil"/>
            </w:tcBorders>
          </w:tcPr>
          <w:p w14:paraId="237A44F8" w14:textId="61D7CDE8" w:rsidR="006A74D0" w:rsidRPr="005451AA" w:rsidRDefault="006A74D0" w:rsidP="009E29DC">
            <w:pPr>
              <w:ind w:left="720"/>
              <w:rPr>
                <w:rFonts w:ascii="Times New Roman" w:eastAsia="Calibri" w:hAnsi="Times New Roman" w:cs="Times New Roman"/>
              </w:rPr>
            </w:pPr>
            <w:r w:rsidRPr="005451AA">
              <w:rPr>
                <w:rFonts w:ascii="Times New Roman" w:eastAsia="Calibri" w:hAnsi="Times New Roman" w:cs="Times New Roman"/>
              </w:rPr>
              <w:t xml:space="preserve"> Stage III C 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4B49D69" w14:textId="10ECA738" w:rsidR="006A74D0" w:rsidRPr="005451AA" w:rsidRDefault="006A74D0" w:rsidP="009E29D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51AA">
              <w:rPr>
                <w:rFonts w:ascii="Times New Roman" w:eastAsia="Calibri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2694" w:type="dxa"/>
            <w:tcBorders>
              <w:top w:val="nil"/>
              <w:bottom w:val="nil"/>
            </w:tcBorders>
          </w:tcPr>
          <w:p w14:paraId="40078B47" w14:textId="71F64CC9" w:rsidR="006A74D0" w:rsidRPr="005451AA" w:rsidRDefault="006A74D0" w:rsidP="009E29D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51AA">
              <w:rPr>
                <w:rFonts w:ascii="Times New Roman" w:eastAsia="Calibri" w:hAnsi="Times New Roman" w:cs="Times New Roman"/>
                <w:sz w:val="24"/>
                <w:szCs w:val="24"/>
              </w:rPr>
              <w:t>14 (56.0)</w:t>
            </w:r>
          </w:p>
        </w:tc>
        <w:tc>
          <w:tcPr>
            <w:tcW w:w="2805" w:type="dxa"/>
            <w:tcBorders>
              <w:top w:val="nil"/>
              <w:bottom w:val="nil"/>
            </w:tcBorders>
          </w:tcPr>
          <w:p w14:paraId="7C76FD3A" w14:textId="52571610" w:rsidR="006A74D0" w:rsidRPr="005451AA" w:rsidRDefault="006A74D0" w:rsidP="009E29D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51AA">
              <w:rPr>
                <w:rFonts w:ascii="Times New Roman" w:eastAsia="Calibri" w:hAnsi="Times New Roman" w:cs="Times New Roman"/>
                <w:sz w:val="24"/>
                <w:szCs w:val="24"/>
              </w:rPr>
              <w:t>11 (44.0)</w:t>
            </w:r>
          </w:p>
        </w:tc>
      </w:tr>
      <w:tr w:rsidR="006A74D0" w:rsidRPr="005451AA" w14:paraId="43CC906E" w14:textId="77777777" w:rsidTr="009E29DC">
        <w:tc>
          <w:tcPr>
            <w:tcW w:w="2660" w:type="dxa"/>
            <w:tcBorders>
              <w:top w:val="nil"/>
              <w:bottom w:val="nil"/>
            </w:tcBorders>
          </w:tcPr>
          <w:p w14:paraId="00D5D159" w14:textId="729A6DFB" w:rsidR="006A74D0" w:rsidRPr="005451AA" w:rsidRDefault="006A74D0" w:rsidP="009E29DC">
            <w:pPr>
              <w:ind w:left="720"/>
              <w:rPr>
                <w:rFonts w:ascii="Times New Roman" w:eastAsia="Calibri" w:hAnsi="Times New Roman" w:cs="Times New Roman"/>
              </w:rPr>
            </w:pPr>
            <w:r w:rsidRPr="005451AA">
              <w:rPr>
                <w:rFonts w:ascii="Times New Roman" w:eastAsia="Calibri" w:hAnsi="Times New Roman" w:cs="Times New Roman"/>
              </w:rPr>
              <w:t xml:space="preserve"> Stage IV 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5CCFC34" w14:textId="43BE323F" w:rsidR="006A74D0" w:rsidRPr="005451AA" w:rsidRDefault="006A74D0" w:rsidP="009E29D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51AA">
              <w:rPr>
                <w:rFonts w:ascii="Times New Roman" w:eastAsia="Calibri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2694" w:type="dxa"/>
            <w:tcBorders>
              <w:top w:val="nil"/>
              <w:bottom w:val="nil"/>
            </w:tcBorders>
          </w:tcPr>
          <w:p w14:paraId="43F42B90" w14:textId="12904545" w:rsidR="006A74D0" w:rsidRPr="005451AA" w:rsidRDefault="006A74D0" w:rsidP="009E29D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51AA">
              <w:rPr>
                <w:rFonts w:ascii="Times New Roman" w:eastAsia="Calibri" w:hAnsi="Times New Roman" w:cs="Times New Roman"/>
                <w:sz w:val="24"/>
                <w:szCs w:val="24"/>
              </w:rPr>
              <w:t>10 (52.6)</w:t>
            </w:r>
          </w:p>
        </w:tc>
        <w:tc>
          <w:tcPr>
            <w:tcW w:w="2805" w:type="dxa"/>
            <w:tcBorders>
              <w:top w:val="nil"/>
              <w:bottom w:val="nil"/>
            </w:tcBorders>
          </w:tcPr>
          <w:p w14:paraId="0937FC09" w14:textId="2DCFA8ED" w:rsidR="006A74D0" w:rsidRPr="005451AA" w:rsidRDefault="006A74D0" w:rsidP="009E29D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51AA">
              <w:rPr>
                <w:rFonts w:ascii="Times New Roman" w:eastAsia="Calibri" w:hAnsi="Times New Roman" w:cs="Times New Roman"/>
                <w:sz w:val="24"/>
                <w:szCs w:val="24"/>
              </w:rPr>
              <w:t>9 (47.4)</w:t>
            </w:r>
          </w:p>
        </w:tc>
      </w:tr>
      <w:tr w:rsidR="006A74D0" w:rsidRPr="005451AA" w14:paraId="4E6F7F29" w14:textId="77777777" w:rsidTr="009E29DC">
        <w:tc>
          <w:tcPr>
            <w:tcW w:w="2660" w:type="dxa"/>
            <w:tcBorders>
              <w:top w:val="nil"/>
              <w:bottom w:val="nil"/>
            </w:tcBorders>
          </w:tcPr>
          <w:p w14:paraId="19CD976B" w14:textId="6518B956" w:rsidR="006A74D0" w:rsidRPr="005451AA" w:rsidRDefault="006A74D0" w:rsidP="009E29DC">
            <w:pPr>
              <w:ind w:left="720"/>
              <w:rPr>
                <w:rFonts w:ascii="Times New Roman" w:eastAsia="Calibri" w:hAnsi="Times New Roman" w:cs="Times New Roman"/>
              </w:rPr>
            </w:pPr>
            <w:r w:rsidRPr="005451AA">
              <w:rPr>
                <w:rFonts w:ascii="Times New Roman" w:eastAsia="Calibri" w:hAnsi="Times New Roman" w:cs="Times New Roman"/>
              </w:rPr>
              <w:lastRenderedPageBreak/>
              <w:t xml:space="preserve"> Stage IV A 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F3693F9" w14:textId="02DCA0FD" w:rsidR="006A74D0" w:rsidRPr="005451AA" w:rsidRDefault="006A74D0" w:rsidP="009E29D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51AA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694" w:type="dxa"/>
            <w:tcBorders>
              <w:top w:val="nil"/>
              <w:bottom w:val="nil"/>
            </w:tcBorders>
          </w:tcPr>
          <w:p w14:paraId="6BD7A8D2" w14:textId="4D4C4AC1" w:rsidR="006A74D0" w:rsidRPr="005451AA" w:rsidRDefault="006A74D0" w:rsidP="009E29D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51AA">
              <w:rPr>
                <w:rFonts w:ascii="Times New Roman" w:eastAsia="Calibri" w:hAnsi="Times New Roman" w:cs="Times New Roman"/>
                <w:sz w:val="24"/>
                <w:szCs w:val="24"/>
              </w:rPr>
              <w:t>1 (50.0)</w:t>
            </w:r>
          </w:p>
        </w:tc>
        <w:tc>
          <w:tcPr>
            <w:tcW w:w="2805" w:type="dxa"/>
            <w:tcBorders>
              <w:top w:val="nil"/>
              <w:bottom w:val="nil"/>
            </w:tcBorders>
          </w:tcPr>
          <w:p w14:paraId="4B7479BF" w14:textId="297A20E2" w:rsidR="006A74D0" w:rsidRPr="005451AA" w:rsidRDefault="006A74D0" w:rsidP="009E29D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51AA">
              <w:rPr>
                <w:rFonts w:ascii="Times New Roman" w:eastAsia="Calibri" w:hAnsi="Times New Roman" w:cs="Times New Roman"/>
                <w:sz w:val="24"/>
                <w:szCs w:val="24"/>
              </w:rPr>
              <w:t>1 (50.0)</w:t>
            </w:r>
          </w:p>
        </w:tc>
      </w:tr>
      <w:tr w:rsidR="006A74D0" w:rsidRPr="005451AA" w14:paraId="5F2AA98E" w14:textId="77777777" w:rsidTr="009E29DC">
        <w:tc>
          <w:tcPr>
            <w:tcW w:w="2660" w:type="dxa"/>
            <w:tcBorders>
              <w:top w:val="nil"/>
              <w:bottom w:val="nil"/>
            </w:tcBorders>
          </w:tcPr>
          <w:p w14:paraId="266E1B84" w14:textId="1C1D5BA5" w:rsidR="006A74D0" w:rsidRPr="005451AA" w:rsidRDefault="006A74D0" w:rsidP="009E29DC">
            <w:pPr>
              <w:ind w:left="720"/>
              <w:rPr>
                <w:rFonts w:ascii="Times New Roman" w:eastAsia="Calibri" w:hAnsi="Times New Roman" w:cs="Times New Roman"/>
              </w:rPr>
            </w:pPr>
            <w:r w:rsidRPr="005451AA">
              <w:rPr>
                <w:rFonts w:ascii="Times New Roman" w:eastAsia="Calibri" w:hAnsi="Times New Roman" w:cs="Times New Roman"/>
              </w:rPr>
              <w:t xml:space="preserve"> Stage IV B 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92265B3" w14:textId="3190D3E2" w:rsidR="006A74D0" w:rsidRPr="005451AA" w:rsidRDefault="006A74D0" w:rsidP="009E29D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51AA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694" w:type="dxa"/>
            <w:tcBorders>
              <w:top w:val="nil"/>
              <w:bottom w:val="nil"/>
            </w:tcBorders>
          </w:tcPr>
          <w:p w14:paraId="67A4808E" w14:textId="73161782" w:rsidR="006A74D0" w:rsidRPr="005451AA" w:rsidRDefault="006A74D0" w:rsidP="009E29D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51AA">
              <w:rPr>
                <w:rFonts w:ascii="Times New Roman" w:eastAsia="Calibri" w:hAnsi="Times New Roman" w:cs="Times New Roman"/>
                <w:sz w:val="24"/>
                <w:szCs w:val="24"/>
              </w:rPr>
              <w:t>1 (50.0)</w:t>
            </w:r>
          </w:p>
        </w:tc>
        <w:tc>
          <w:tcPr>
            <w:tcW w:w="2805" w:type="dxa"/>
            <w:tcBorders>
              <w:top w:val="nil"/>
              <w:bottom w:val="nil"/>
            </w:tcBorders>
          </w:tcPr>
          <w:p w14:paraId="2CE4C372" w14:textId="008B17A0" w:rsidR="006A74D0" w:rsidRPr="005451AA" w:rsidRDefault="006A74D0" w:rsidP="009E29D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51AA">
              <w:rPr>
                <w:rFonts w:ascii="Times New Roman" w:eastAsia="Calibri" w:hAnsi="Times New Roman" w:cs="Times New Roman"/>
                <w:sz w:val="24"/>
                <w:szCs w:val="24"/>
              </w:rPr>
              <w:t>1 (50.0)</w:t>
            </w:r>
          </w:p>
        </w:tc>
      </w:tr>
      <w:tr w:rsidR="006A74D0" w:rsidRPr="005451AA" w14:paraId="552F9A4F" w14:textId="77777777" w:rsidTr="009E29DC">
        <w:tc>
          <w:tcPr>
            <w:tcW w:w="2660" w:type="dxa"/>
            <w:tcBorders>
              <w:top w:val="nil"/>
              <w:bottom w:val="nil"/>
            </w:tcBorders>
          </w:tcPr>
          <w:p w14:paraId="02B78ED2" w14:textId="77777777" w:rsidR="006A74D0" w:rsidRPr="005451AA" w:rsidRDefault="006A74D0" w:rsidP="009E29DC">
            <w:pPr>
              <w:rPr>
                <w:rFonts w:ascii="Times New Roman" w:eastAsia="Calibri" w:hAnsi="Times New Roman" w:cs="Times New Roman"/>
              </w:rPr>
            </w:pPr>
            <w:r w:rsidRPr="005451AA">
              <w:rPr>
                <w:rFonts w:ascii="Times New Roman" w:eastAsia="Calibri" w:hAnsi="Times New Roman" w:cs="Times New Roman"/>
              </w:rPr>
              <w:t>Duration of cancer (years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6EEC6C9" w14:textId="77777777" w:rsidR="006A74D0" w:rsidRPr="005451AA" w:rsidRDefault="006A74D0" w:rsidP="009E29D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694" w:type="dxa"/>
            <w:tcBorders>
              <w:top w:val="nil"/>
              <w:bottom w:val="nil"/>
            </w:tcBorders>
          </w:tcPr>
          <w:p w14:paraId="214CE537" w14:textId="77777777" w:rsidR="006A74D0" w:rsidRPr="005451AA" w:rsidRDefault="006A74D0" w:rsidP="009E29D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805" w:type="dxa"/>
            <w:tcBorders>
              <w:top w:val="nil"/>
              <w:bottom w:val="nil"/>
            </w:tcBorders>
          </w:tcPr>
          <w:p w14:paraId="1E023172" w14:textId="77777777" w:rsidR="006A74D0" w:rsidRPr="005451AA" w:rsidRDefault="006A74D0" w:rsidP="009E29D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6A74D0" w:rsidRPr="005451AA" w14:paraId="21069491" w14:textId="77777777" w:rsidTr="009E29DC">
        <w:tc>
          <w:tcPr>
            <w:tcW w:w="2660" w:type="dxa"/>
            <w:tcBorders>
              <w:top w:val="nil"/>
              <w:bottom w:val="nil"/>
            </w:tcBorders>
          </w:tcPr>
          <w:p w14:paraId="1E3FB5DF" w14:textId="77777777" w:rsidR="006A74D0" w:rsidRPr="005451AA" w:rsidRDefault="006A74D0" w:rsidP="009E29DC">
            <w:pPr>
              <w:ind w:left="72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51A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﻿ &lt;1 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D30F871" w14:textId="77777777" w:rsidR="006A74D0" w:rsidRPr="005451AA" w:rsidRDefault="006A74D0" w:rsidP="009E29D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51AA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694" w:type="dxa"/>
            <w:tcBorders>
              <w:top w:val="nil"/>
              <w:bottom w:val="nil"/>
            </w:tcBorders>
          </w:tcPr>
          <w:p w14:paraId="2AB7C505" w14:textId="77777777" w:rsidR="006A74D0" w:rsidRPr="005451AA" w:rsidRDefault="006A74D0" w:rsidP="009E29D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51AA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805" w:type="dxa"/>
            <w:tcBorders>
              <w:top w:val="nil"/>
              <w:bottom w:val="nil"/>
            </w:tcBorders>
          </w:tcPr>
          <w:p w14:paraId="670E0C9B" w14:textId="77777777" w:rsidR="006A74D0" w:rsidRPr="005451AA" w:rsidRDefault="006A74D0" w:rsidP="009E29D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51AA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</w:tr>
      <w:tr w:rsidR="006A74D0" w:rsidRPr="005451AA" w14:paraId="7CA4B4C9" w14:textId="77777777" w:rsidTr="009E29DC">
        <w:tc>
          <w:tcPr>
            <w:tcW w:w="2660" w:type="dxa"/>
            <w:tcBorders>
              <w:top w:val="nil"/>
              <w:bottom w:val="nil"/>
            </w:tcBorders>
          </w:tcPr>
          <w:p w14:paraId="147E34A1" w14:textId="77777777" w:rsidR="006A74D0" w:rsidRPr="005451AA" w:rsidRDefault="006A74D0" w:rsidP="009E29DC">
            <w:pPr>
              <w:ind w:left="72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51A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1 – 5 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8B5AF92" w14:textId="77777777" w:rsidR="006A74D0" w:rsidRPr="005451AA" w:rsidRDefault="006A74D0" w:rsidP="009E29D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51AA">
              <w:rPr>
                <w:rFonts w:ascii="Times New Roman" w:eastAsia="Calibri" w:hAnsi="Times New Roman" w:cs="Times New Roman"/>
                <w:sz w:val="24"/>
                <w:szCs w:val="24"/>
              </w:rPr>
              <w:t>299</w:t>
            </w:r>
          </w:p>
        </w:tc>
        <w:tc>
          <w:tcPr>
            <w:tcW w:w="2694" w:type="dxa"/>
            <w:tcBorders>
              <w:top w:val="nil"/>
              <w:bottom w:val="nil"/>
            </w:tcBorders>
          </w:tcPr>
          <w:p w14:paraId="7D1D5EE2" w14:textId="77777777" w:rsidR="006A74D0" w:rsidRPr="005451AA" w:rsidRDefault="006A74D0" w:rsidP="009E29D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51AA">
              <w:rPr>
                <w:rFonts w:ascii="Times New Roman" w:eastAsia="Calibri" w:hAnsi="Times New Roman" w:cs="Times New Roman"/>
                <w:sz w:val="24"/>
                <w:szCs w:val="24"/>
              </w:rPr>
              <w:t>161 (53.8)</w:t>
            </w:r>
          </w:p>
        </w:tc>
        <w:tc>
          <w:tcPr>
            <w:tcW w:w="2805" w:type="dxa"/>
            <w:tcBorders>
              <w:top w:val="nil"/>
              <w:bottom w:val="nil"/>
            </w:tcBorders>
          </w:tcPr>
          <w:p w14:paraId="6ACE050D" w14:textId="77777777" w:rsidR="006A74D0" w:rsidRPr="005451AA" w:rsidRDefault="006A74D0" w:rsidP="009E29D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51AA">
              <w:rPr>
                <w:rFonts w:ascii="Times New Roman" w:eastAsia="Calibri" w:hAnsi="Times New Roman" w:cs="Times New Roman"/>
                <w:sz w:val="24"/>
                <w:szCs w:val="24"/>
              </w:rPr>
              <w:t>138 (46.2)</w:t>
            </w:r>
          </w:p>
        </w:tc>
      </w:tr>
      <w:tr w:rsidR="006A74D0" w:rsidRPr="005451AA" w14:paraId="0319BFF7" w14:textId="77777777" w:rsidTr="009E29DC">
        <w:tc>
          <w:tcPr>
            <w:tcW w:w="2660" w:type="dxa"/>
            <w:tcBorders>
              <w:top w:val="nil"/>
              <w:bottom w:val="nil"/>
            </w:tcBorders>
          </w:tcPr>
          <w:p w14:paraId="55B886F8" w14:textId="77777777" w:rsidR="006A74D0" w:rsidRPr="005451AA" w:rsidRDefault="006A74D0" w:rsidP="009E29DC">
            <w:pPr>
              <w:ind w:left="72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51A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5 – 10 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31EACFD" w14:textId="77777777" w:rsidR="006A74D0" w:rsidRPr="005451AA" w:rsidRDefault="006A74D0" w:rsidP="009E29D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51AA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694" w:type="dxa"/>
            <w:tcBorders>
              <w:top w:val="nil"/>
              <w:bottom w:val="nil"/>
            </w:tcBorders>
          </w:tcPr>
          <w:p w14:paraId="6ADF3807" w14:textId="77777777" w:rsidR="006A74D0" w:rsidRPr="005451AA" w:rsidRDefault="006A74D0" w:rsidP="009E29D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51AA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805" w:type="dxa"/>
            <w:tcBorders>
              <w:top w:val="nil"/>
              <w:bottom w:val="nil"/>
            </w:tcBorders>
          </w:tcPr>
          <w:p w14:paraId="107567BF" w14:textId="77777777" w:rsidR="006A74D0" w:rsidRPr="005451AA" w:rsidRDefault="006A74D0" w:rsidP="009E29D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51AA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</w:tr>
      <w:tr w:rsidR="006A74D0" w:rsidRPr="005451AA" w14:paraId="7675546A" w14:textId="77777777" w:rsidTr="009E29DC">
        <w:tc>
          <w:tcPr>
            <w:tcW w:w="2660" w:type="dxa"/>
            <w:tcBorders>
              <w:top w:val="nil"/>
              <w:bottom w:val="nil"/>
            </w:tcBorders>
          </w:tcPr>
          <w:p w14:paraId="0DE61557" w14:textId="77777777" w:rsidR="006A74D0" w:rsidRPr="005451AA" w:rsidRDefault="006A74D0" w:rsidP="009E29DC">
            <w:pPr>
              <w:ind w:left="72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51A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&gt;10 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ECD5D55" w14:textId="77777777" w:rsidR="006A74D0" w:rsidRPr="005451AA" w:rsidRDefault="006A74D0" w:rsidP="009E29D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51AA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694" w:type="dxa"/>
            <w:tcBorders>
              <w:top w:val="nil"/>
              <w:bottom w:val="nil"/>
            </w:tcBorders>
          </w:tcPr>
          <w:p w14:paraId="37827599" w14:textId="77777777" w:rsidR="006A74D0" w:rsidRPr="005451AA" w:rsidRDefault="006A74D0" w:rsidP="009E29D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51AA">
              <w:rPr>
                <w:rFonts w:ascii="Times New Roman" w:eastAsia="Calibri" w:hAnsi="Times New Roman" w:cs="Times New Roman"/>
                <w:sz w:val="24"/>
                <w:szCs w:val="24"/>
              </w:rPr>
              <w:t>1 (100)</w:t>
            </w:r>
          </w:p>
        </w:tc>
        <w:tc>
          <w:tcPr>
            <w:tcW w:w="2805" w:type="dxa"/>
            <w:tcBorders>
              <w:top w:val="nil"/>
              <w:bottom w:val="nil"/>
            </w:tcBorders>
          </w:tcPr>
          <w:p w14:paraId="22E641C1" w14:textId="77777777" w:rsidR="006A74D0" w:rsidRPr="005451AA" w:rsidRDefault="006A74D0" w:rsidP="009E29D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51AA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</w:tr>
      <w:tr w:rsidR="006A74D0" w:rsidRPr="005451AA" w14:paraId="150D0D0C" w14:textId="77777777" w:rsidTr="009E29DC">
        <w:tc>
          <w:tcPr>
            <w:tcW w:w="2660" w:type="dxa"/>
            <w:tcBorders>
              <w:top w:val="nil"/>
              <w:bottom w:val="nil"/>
            </w:tcBorders>
          </w:tcPr>
          <w:p w14:paraId="0E345568" w14:textId="77777777" w:rsidR="006A74D0" w:rsidRPr="005451AA" w:rsidRDefault="006A74D0" w:rsidP="009E29DC">
            <w:pPr>
              <w:rPr>
                <w:rFonts w:ascii="Times New Roman" w:eastAsia="Calibri" w:hAnsi="Times New Roman" w:cs="Times New Roman"/>
              </w:rPr>
            </w:pPr>
            <w:r w:rsidRPr="005451AA">
              <w:rPr>
                <w:rFonts w:ascii="Times New Roman" w:eastAsia="Calibri" w:hAnsi="Times New Roman" w:cs="Times New Roman"/>
              </w:rPr>
              <w:t>Presence of metastasis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8BD23AB" w14:textId="77777777" w:rsidR="006A74D0" w:rsidRPr="005451AA" w:rsidRDefault="006A74D0" w:rsidP="009E29D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694" w:type="dxa"/>
            <w:tcBorders>
              <w:top w:val="nil"/>
              <w:bottom w:val="nil"/>
            </w:tcBorders>
          </w:tcPr>
          <w:p w14:paraId="5B0E0307" w14:textId="77777777" w:rsidR="006A74D0" w:rsidRPr="005451AA" w:rsidRDefault="006A74D0" w:rsidP="009E29D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805" w:type="dxa"/>
            <w:tcBorders>
              <w:top w:val="nil"/>
              <w:bottom w:val="nil"/>
            </w:tcBorders>
          </w:tcPr>
          <w:p w14:paraId="43970E51" w14:textId="77777777" w:rsidR="006A74D0" w:rsidRPr="005451AA" w:rsidRDefault="006A74D0" w:rsidP="009E29D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6A74D0" w:rsidRPr="005451AA" w14:paraId="57AFE9AB" w14:textId="77777777" w:rsidTr="009E29DC">
        <w:tc>
          <w:tcPr>
            <w:tcW w:w="2660" w:type="dxa"/>
            <w:tcBorders>
              <w:top w:val="nil"/>
              <w:bottom w:val="nil"/>
            </w:tcBorders>
          </w:tcPr>
          <w:p w14:paraId="30BA541C" w14:textId="77777777" w:rsidR="006A74D0" w:rsidRPr="005451AA" w:rsidRDefault="006A74D0" w:rsidP="009E29DC">
            <w:pPr>
              <w:ind w:left="720"/>
              <w:rPr>
                <w:rFonts w:ascii="Times New Roman" w:eastAsia="Calibri" w:hAnsi="Times New Roman" w:cs="Times New Roman"/>
              </w:rPr>
            </w:pPr>
            <w:r w:rsidRPr="005451AA">
              <w:rPr>
                <w:rFonts w:ascii="Times New Roman" w:eastAsia="Calibri" w:hAnsi="Times New Roman" w:cs="Times New Roman"/>
              </w:rPr>
              <w:t>Yes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7398C56" w14:textId="77777777" w:rsidR="006A74D0" w:rsidRPr="005451AA" w:rsidRDefault="006A74D0" w:rsidP="009E29D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51AA">
              <w:rPr>
                <w:rFonts w:ascii="Times New Roman" w:eastAsia="Calibri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2694" w:type="dxa"/>
            <w:tcBorders>
              <w:top w:val="nil"/>
              <w:bottom w:val="nil"/>
            </w:tcBorders>
          </w:tcPr>
          <w:p w14:paraId="75C9BB18" w14:textId="77777777" w:rsidR="006A74D0" w:rsidRPr="005451AA" w:rsidRDefault="006A74D0" w:rsidP="009E29D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51AA">
              <w:rPr>
                <w:rFonts w:ascii="Times New Roman" w:eastAsia="Calibri" w:hAnsi="Times New Roman" w:cs="Times New Roman"/>
                <w:sz w:val="24"/>
                <w:szCs w:val="24"/>
              </w:rPr>
              <w:t>19 (61.3)</w:t>
            </w:r>
          </w:p>
        </w:tc>
        <w:tc>
          <w:tcPr>
            <w:tcW w:w="2805" w:type="dxa"/>
            <w:tcBorders>
              <w:top w:val="nil"/>
              <w:bottom w:val="nil"/>
            </w:tcBorders>
          </w:tcPr>
          <w:p w14:paraId="571B91A9" w14:textId="77777777" w:rsidR="006A74D0" w:rsidRPr="005451AA" w:rsidRDefault="006A74D0" w:rsidP="009E29D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51AA">
              <w:rPr>
                <w:rFonts w:ascii="Times New Roman" w:eastAsia="Calibri" w:hAnsi="Times New Roman" w:cs="Times New Roman"/>
                <w:sz w:val="24"/>
                <w:szCs w:val="24"/>
              </w:rPr>
              <w:t>12 (38.7)</w:t>
            </w:r>
          </w:p>
        </w:tc>
      </w:tr>
      <w:tr w:rsidR="006A74D0" w:rsidRPr="005451AA" w14:paraId="027EE548" w14:textId="77777777" w:rsidTr="009E29DC">
        <w:tc>
          <w:tcPr>
            <w:tcW w:w="2660" w:type="dxa"/>
            <w:tcBorders>
              <w:top w:val="nil"/>
              <w:bottom w:val="nil"/>
            </w:tcBorders>
          </w:tcPr>
          <w:p w14:paraId="12A426D5" w14:textId="77777777" w:rsidR="006A74D0" w:rsidRPr="005451AA" w:rsidRDefault="006A74D0" w:rsidP="009E29DC">
            <w:pPr>
              <w:ind w:left="72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51AA">
              <w:rPr>
                <w:rFonts w:ascii="Times New Roman" w:eastAsia="Calibri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E726776" w14:textId="77777777" w:rsidR="006A74D0" w:rsidRPr="005451AA" w:rsidRDefault="006A74D0" w:rsidP="009E29D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51AA">
              <w:rPr>
                <w:rFonts w:ascii="Times New Roman" w:eastAsia="Calibri" w:hAnsi="Times New Roman" w:cs="Times New Roman"/>
                <w:sz w:val="24"/>
                <w:szCs w:val="24"/>
              </w:rPr>
              <w:t>269</w:t>
            </w:r>
          </w:p>
        </w:tc>
        <w:tc>
          <w:tcPr>
            <w:tcW w:w="2694" w:type="dxa"/>
            <w:tcBorders>
              <w:top w:val="nil"/>
              <w:bottom w:val="nil"/>
            </w:tcBorders>
          </w:tcPr>
          <w:p w14:paraId="45F7E88B" w14:textId="77777777" w:rsidR="006A74D0" w:rsidRPr="005451AA" w:rsidRDefault="006A74D0" w:rsidP="009E29D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51AA">
              <w:rPr>
                <w:rFonts w:ascii="Times New Roman" w:eastAsia="Calibri" w:hAnsi="Times New Roman" w:cs="Times New Roman"/>
                <w:sz w:val="24"/>
                <w:szCs w:val="24"/>
              </w:rPr>
              <w:t>143 (53.2)</w:t>
            </w:r>
          </w:p>
        </w:tc>
        <w:tc>
          <w:tcPr>
            <w:tcW w:w="2805" w:type="dxa"/>
            <w:tcBorders>
              <w:top w:val="nil"/>
              <w:bottom w:val="nil"/>
            </w:tcBorders>
          </w:tcPr>
          <w:p w14:paraId="52A0EBB2" w14:textId="77777777" w:rsidR="006A74D0" w:rsidRPr="005451AA" w:rsidRDefault="006A74D0" w:rsidP="009E29D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51AA">
              <w:rPr>
                <w:rFonts w:ascii="Times New Roman" w:eastAsia="Calibri" w:hAnsi="Times New Roman" w:cs="Times New Roman"/>
                <w:sz w:val="24"/>
                <w:szCs w:val="24"/>
              </w:rPr>
              <w:t>126 (46.8)</w:t>
            </w:r>
          </w:p>
        </w:tc>
      </w:tr>
      <w:tr w:rsidR="006A74D0" w:rsidRPr="005451AA" w14:paraId="014D5D26" w14:textId="77777777" w:rsidTr="009E29DC">
        <w:tc>
          <w:tcPr>
            <w:tcW w:w="2660" w:type="dxa"/>
            <w:tcBorders>
              <w:top w:val="nil"/>
              <w:bottom w:val="nil"/>
            </w:tcBorders>
          </w:tcPr>
          <w:p w14:paraId="592EB7EC" w14:textId="77777777" w:rsidR="006A74D0" w:rsidRPr="005451AA" w:rsidRDefault="006A74D0" w:rsidP="009E29D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51AA">
              <w:rPr>
                <w:rFonts w:ascii="Times New Roman" w:eastAsia="Calibri" w:hAnsi="Times New Roman" w:cs="Times New Roman"/>
                <w:sz w:val="24"/>
                <w:szCs w:val="24"/>
              </w:rPr>
              <w:t>Location of hospital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052BE7D" w14:textId="77777777" w:rsidR="006A74D0" w:rsidRPr="005451AA" w:rsidRDefault="006A74D0" w:rsidP="009E29D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694" w:type="dxa"/>
            <w:tcBorders>
              <w:top w:val="nil"/>
              <w:bottom w:val="nil"/>
            </w:tcBorders>
          </w:tcPr>
          <w:p w14:paraId="3162A584" w14:textId="77777777" w:rsidR="006A74D0" w:rsidRPr="005451AA" w:rsidRDefault="006A74D0" w:rsidP="009E29D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805" w:type="dxa"/>
            <w:tcBorders>
              <w:top w:val="nil"/>
              <w:bottom w:val="nil"/>
            </w:tcBorders>
          </w:tcPr>
          <w:p w14:paraId="30748635" w14:textId="77777777" w:rsidR="006A74D0" w:rsidRPr="005451AA" w:rsidRDefault="006A74D0" w:rsidP="009E29D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6A74D0" w:rsidRPr="005451AA" w14:paraId="7F8BB256" w14:textId="77777777" w:rsidTr="009E29DC">
        <w:tc>
          <w:tcPr>
            <w:tcW w:w="2660" w:type="dxa"/>
            <w:tcBorders>
              <w:top w:val="nil"/>
              <w:bottom w:val="nil"/>
            </w:tcBorders>
          </w:tcPr>
          <w:p w14:paraId="0FFB2FA2" w14:textId="77777777" w:rsidR="006A74D0" w:rsidRPr="005451AA" w:rsidRDefault="006A74D0" w:rsidP="009E29DC">
            <w:pPr>
              <w:ind w:left="72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51AA">
              <w:rPr>
                <w:rFonts w:ascii="Times New Roman" w:eastAsia="Calibri" w:hAnsi="Times New Roman" w:cs="Times New Roman"/>
                <w:sz w:val="24"/>
                <w:szCs w:val="24"/>
              </w:rPr>
              <w:t>Urban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25F0F81" w14:textId="77777777" w:rsidR="006A74D0" w:rsidRPr="005451AA" w:rsidRDefault="006A74D0" w:rsidP="009E29D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51AA">
              <w:rPr>
                <w:rFonts w:ascii="Times New Roman" w:eastAsia="Calibri" w:hAnsi="Times New Roman" w:cs="Times New Roman"/>
                <w:sz w:val="24"/>
                <w:szCs w:val="24"/>
              </w:rPr>
              <w:t>263</w:t>
            </w:r>
          </w:p>
        </w:tc>
        <w:tc>
          <w:tcPr>
            <w:tcW w:w="2694" w:type="dxa"/>
            <w:tcBorders>
              <w:top w:val="nil"/>
              <w:bottom w:val="nil"/>
            </w:tcBorders>
          </w:tcPr>
          <w:p w14:paraId="03E288F1" w14:textId="77777777" w:rsidR="006A74D0" w:rsidRPr="005451AA" w:rsidRDefault="006A74D0" w:rsidP="009E29D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51AA">
              <w:rPr>
                <w:rFonts w:ascii="Times New Roman" w:eastAsia="Calibri" w:hAnsi="Times New Roman" w:cs="Times New Roman"/>
                <w:sz w:val="24"/>
                <w:szCs w:val="24"/>
              </w:rPr>
              <w:t>136 (51.7)</w:t>
            </w:r>
          </w:p>
        </w:tc>
        <w:tc>
          <w:tcPr>
            <w:tcW w:w="2805" w:type="dxa"/>
            <w:tcBorders>
              <w:top w:val="nil"/>
              <w:bottom w:val="nil"/>
            </w:tcBorders>
          </w:tcPr>
          <w:p w14:paraId="24AC42CF" w14:textId="77777777" w:rsidR="006A74D0" w:rsidRPr="005451AA" w:rsidRDefault="006A74D0" w:rsidP="009E29D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51AA">
              <w:rPr>
                <w:rFonts w:ascii="Times New Roman" w:eastAsia="Calibri" w:hAnsi="Times New Roman" w:cs="Times New Roman"/>
                <w:sz w:val="24"/>
                <w:szCs w:val="24"/>
              </w:rPr>
              <w:t>127 (48.3)</w:t>
            </w:r>
          </w:p>
        </w:tc>
      </w:tr>
      <w:tr w:rsidR="006A74D0" w:rsidRPr="005451AA" w14:paraId="6357662F" w14:textId="77777777" w:rsidTr="009E29DC">
        <w:tc>
          <w:tcPr>
            <w:tcW w:w="2660" w:type="dxa"/>
            <w:tcBorders>
              <w:top w:val="nil"/>
              <w:bottom w:val="nil"/>
            </w:tcBorders>
          </w:tcPr>
          <w:p w14:paraId="2D45791A" w14:textId="77777777" w:rsidR="006A74D0" w:rsidRPr="005451AA" w:rsidRDefault="006A74D0" w:rsidP="009E29DC">
            <w:pPr>
              <w:ind w:left="72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51AA">
              <w:rPr>
                <w:rFonts w:ascii="Times New Roman" w:eastAsia="Calibri" w:hAnsi="Times New Roman" w:cs="Times New Roman"/>
                <w:sz w:val="24"/>
                <w:szCs w:val="24"/>
              </w:rPr>
              <w:t>Rural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D43B33C" w14:textId="77777777" w:rsidR="006A74D0" w:rsidRPr="005451AA" w:rsidRDefault="006A74D0" w:rsidP="009E29D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51AA">
              <w:rPr>
                <w:rFonts w:ascii="Times New Roman" w:eastAsia="Calibri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2694" w:type="dxa"/>
            <w:tcBorders>
              <w:top w:val="nil"/>
              <w:bottom w:val="nil"/>
            </w:tcBorders>
          </w:tcPr>
          <w:p w14:paraId="093FE801" w14:textId="77777777" w:rsidR="006A74D0" w:rsidRPr="005451AA" w:rsidRDefault="006A74D0" w:rsidP="009E29D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51AA">
              <w:rPr>
                <w:rFonts w:ascii="Times New Roman" w:eastAsia="Calibri" w:hAnsi="Times New Roman" w:cs="Times New Roman"/>
                <w:sz w:val="24"/>
                <w:szCs w:val="24"/>
              </w:rPr>
              <w:t>26 (70.3)</w:t>
            </w:r>
          </w:p>
        </w:tc>
        <w:tc>
          <w:tcPr>
            <w:tcW w:w="2805" w:type="dxa"/>
            <w:tcBorders>
              <w:top w:val="nil"/>
              <w:bottom w:val="nil"/>
            </w:tcBorders>
          </w:tcPr>
          <w:p w14:paraId="73B434B8" w14:textId="77777777" w:rsidR="006A74D0" w:rsidRPr="005451AA" w:rsidRDefault="006A74D0" w:rsidP="009E29D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51AA">
              <w:rPr>
                <w:rFonts w:ascii="Times New Roman" w:eastAsia="Calibri" w:hAnsi="Times New Roman" w:cs="Times New Roman"/>
                <w:sz w:val="24"/>
                <w:szCs w:val="24"/>
              </w:rPr>
              <w:t>11 (29.7)</w:t>
            </w:r>
          </w:p>
        </w:tc>
      </w:tr>
      <w:tr w:rsidR="006A74D0" w:rsidRPr="005451AA" w14:paraId="724ADBE6" w14:textId="77777777" w:rsidTr="009E29DC">
        <w:tc>
          <w:tcPr>
            <w:tcW w:w="2660" w:type="dxa"/>
            <w:tcBorders>
              <w:top w:val="nil"/>
              <w:bottom w:val="nil"/>
            </w:tcBorders>
          </w:tcPr>
          <w:p w14:paraId="2AF81648" w14:textId="77777777" w:rsidR="006A74D0" w:rsidRPr="005451AA" w:rsidRDefault="006A74D0" w:rsidP="009E29D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51AA">
              <w:rPr>
                <w:rFonts w:ascii="Times New Roman" w:eastAsia="Calibri" w:hAnsi="Times New Roman" w:cs="Times New Roman"/>
                <w:sz w:val="24"/>
                <w:szCs w:val="24"/>
              </w:rPr>
              <w:t>Type of hospital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A7B8FA4" w14:textId="77777777" w:rsidR="006A74D0" w:rsidRPr="005451AA" w:rsidRDefault="006A74D0" w:rsidP="009E29D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694" w:type="dxa"/>
            <w:tcBorders>
              <w:top w:val="nil"/>
              <w:bottom w:val="nil"/>
            </w:tcBorders>
          </w:tcPr>
          <w:p w14:paraId="414244FE" w14:textId="77777777" w:rsidR="006A74D0" w:rsidRPr="005451AA" w:rsidRDefault="006A74D0" w:rsidP="009E29D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805" w:type="dxa"/>
            <w:tcBorders>
              <w:top w:val="nil"/>
              <w:bottom w:val="nil"/>
            </w:tcBorders>
          </w:tcPr>
          <w:p w14:paraId="265DA9E1" w14:textId="77777777" w:rsidR="006A74D0" w:rsidRPr="005451AA" w:rsidRDefault="006A74D0" w:rsidP="009E29D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6A74D0" w:rsidRPr="005451AA" w14:paraId="3ED8417A" w14:textId="77777777" w:rsidTr="009E29DC">
        <w:tc>
          <w:tcPr>
            <w:tcW w:w="2660" w:type="dxa"/>
            <w:tcBorders>
              <w:top w:val="nil"/>
              <w:bottom w:val="nil"/>
            </w:tcBorders>
          </w:tcPr>
          <w:p w14:paraId="3CE30B7A" w14:textId="77777777" w:rsidR="006A74D0" w:rsidRPr="005451AA" w:rsidRDefault="006A74D0" w:rsidP="009E29DC">
            <w:pPr>
              <w:ind w:left="72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51AA">
              <w:rPr>
                <w:rFonts w:ascii="Times New Roman" w:eastAsia="Calibri" w:hAnsi="Times New Roman" w:cs="Times New Roman"/>
                <w:sz w:val="24"/>
                <w:szCs w:val="24"/>
              </w:rPr>
              <w:t>Corporate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D3C2A26" w14:textId="77777777" w:rsidR="006A74D0" w:rsidRPr="005451AA" w:rsidRDefault="006A74D0" w:rsidP="009E29D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51AA">
              <w:rPr>
                <w:rFonts w:ascii="Times New Roman" w:eastAsia="Calibri" w:hAnsi="Times New Roman" w:cs="Times New Roman"/>
                <w:sz w:val="24"/>
                <w:szCs w:val="24"/>
              </w:rPr>
              <w:t>136</w:t>
            </w:r>
          </w:p>
        </w:tc>
        <w:tc>
          <w:tcPr>
            <w:tcW w:w="2694" w:type="dxa"/>
            <w:tcBorders>
              <w:top w:val="nil"/>
              <w:bottom w:val="nil"/>
            </w:tcBorders>
          </w:tcPr>
          <w:p w14:paraId="3829E40C" w14:textId="77777777" w:rsidR="006A74D0" w:rsidRPr="005451AA" w:rsidRDefault="006A74D0" w:rsidP="009E29D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51AA">
              <w:rPr>
                <w:rFonts w:ascii="Times New Roman" w:eastAsia="Calibri" w:hAnsi="Times New Roman" w:cs="Times New Roman"/>
                <w:sz w:val="24"/>
                <w:szCs w:val="24"/>
              </w:rPr>
              <w:t>74 (54.4)</w:t>
            </w:r>
          </w:p>
        </w:tc>
        <w:tc>
          <w:tcPr>
            <w:tcW w:w="2805" w:type="dxa"/>
            <w:tcBorders>
              <w:top w:val="nil"/>
              <w:bottom w:val="nil"/>
            </w:tcBorders>
          </w:tcPr>
          <w:p w14:paraId="3A1E7E18" w14:textId="77777777" w:rsidR="006A74D0" w:rsidRPr="005451AA" w:rsidRDefault="006A74D0" w:rsidP="009E29D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51AA">
              <w:rPr>
                <w:rFonts w:ascii="Times New Roman" w:eastAsia="Calibri" w:hAnsi="Times New Roman" w:cs="Times New Roman"/>
                <w:sz w:val="24"/>
                <w:szCs w:val="24"/>
              </w:rPr>
              <w:t>62 (45.6)</w:t>
            </w:r>
          </w:p>
        </w:tc>
      </w:tr>
      <w:tr w:rsidR="006A74D0" w:rsidRPr="005451AA" w14:paraId="3CCC6F42" w14:textId="77777777" w:rsidTr="009E29DC">
        <w:tc>
          <w:tcPr>
            <w:tcW w:w="2660" w:type="dxa"/>
            <w:tcBorders>
              <w:top w:val="nil"/>
              <w:bottom w:val="nil"/>
            </w:tcBorders>
          </w:tcPr>
          <w:p w14:paraId="0954A83C" w14:textId="77777777" w:rsidR="006A74D0" w:rsidRPr="005451AA" w:rsidRDefault="006A74D0" w:rsidP="009E29DC">
            <w:pPr>
              <w:ind w:left="72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51AA">
              <w:rPr>
                <w:rFonts w:ascii="Times New Roman" w:eastAsia="Calibri" w:hAnsi="Times New Roman" w:cs="Times New Roman"/>
                <w:sz w:val="24"/>
                <w:szCs w:val="24"/>
              </w:rPr>
              <w:t>Any other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FC6C125" w14:textId="77777777" w:rsidR="006A74D0" w:rsidRPr="005451AA" w:rsidRDefault="006A74D0" w:rsidP="009E29D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51AA">
              <w:rPr>
                <w:rFonts w:ascii="Times New Roman" w:eastAsia="Calibri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2694" w:type="dxa"/>
            <w:tcBorders>
              <w:top w:val="nil"/>
              <w:bottom w:val="nil"/>
            </w:tcBorders>
          </w:tcPr>
          <w:p w14:paraId="56EC5685" w14:textId="77777777" w:rsidR="006A74D0" w:rsidRPr="005451AA" w:rsidRDefault="006A74D0" w:rsidP="009E29D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51AA">
              <w:rPr>
                <w:rFonts w:ascii="Times New Roman" w:eastAsia="Calibri" w:hAnsi="Times New Roman" w:cs="Times New Roman"/>
                <w:sz w:val="24"/>
                <w:szCs w:val="24"/>
              </w:rPr>
              <w:t>32 (42.7)</w:t>
            </w:r>
          </w:p>
        </w:tc>
        <w:tc>
          <w:tcPr>
            <w:tcW w:w="2805" w:type="dxa"/>
            <w:tcBorders>
              <w:top w:val="nil"/>
              <w:bottom w:val="nil"/>
            </w:tcBorders>
          </w:tcPr>
          <w:p w14:paraId="43C0215B" w14:textId="77777777" w:rsidR="006A74D0" w:rsidRPr="005451AA" w:rsidRDefault="006A74D0" w:rsidP="009E29D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51AA">
              <w:rPr>
                <w:rFonts w:ascii="Times New Roman" w:eastAsia="Calibri" w:hAnsi="Times New Roman" w:cs="Times New Roman"/>
                <w:sz w:val="24"/>
                <w:szCs w:val="24"/>
              </w:rPr>
              <w:t>43 (57.3)</w:t>
            </w:r>
          </w:p>
        </w:tc>
      </w:tr>
      <w:tr w:rsidR="006A74D0" w:rsidRPr="005451AA" w14:paraId="67C89A38" w14:textId="77777777" w:rsidTr="009E29DC">
        <w:tc>
          <w:tcPr>
            <w:tcW w:w="2660" w:type="dxa"/>
            <w:tcBorders>
              <w:top w:val="nil"/>
              <w:bottom w:val="nil"/>
            </w:tcBorders>
          </w:tcPr>
          <w:p w14:paraId="09D51098" w14:textId="77777777" w:rsidR="006A74D0" w:rsidRPr="005451AA" w:rsidRDefault="006A74D0" w:rsidP="009E29DC">
            <w:pPr>
              <w:ind w:left="72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51AA">
              <w:rPr>
                <w:rFonts w:ascii="Times New Roman" w:eastAsia="Calibri" w:hAnsi="Times New Roman" w:cs="Times New Roman"/>
                <w:sz w:val="24"/>
                <w:szCs w:val="24"/>
              </w:rPr>
              <w:t>Nursing Home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DEA53FC" w14:textId="77777777" w:rsidR="006A74D0" w:rsidRPr="005451AA" w:rsidRDefault="006A74D0" w:rsidP="009E29D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51AA">
              <w:rPr>
                <w:rFonts w:ascii="Times New Roman" w:eastAsia="Calibri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2694" w:type="dxa"/>
            <w:tcBorders>
              <w:top w:val="nil"/>
              <w:bottom w:val="nil"/>
            </w:tcBorders>
          </w:tcPr>
          <w:p w14:paraId="31A4D04D" w14:textId="77777777" w:rsidR="006A74D0" w:rsidRPr="005451AA" w:rsidRDefault="006A74D0" w:rsidP="009E29D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51AA">
              <w:rPr>
                <w:rFonts w:ascii="Times New Roman" w:eastAsia="Calibri" w:hAnsi="Times New Roman" w:cs="Times New Roman"/>
                <w:sz w:val="24"/>
                <w:szCs w:val="24"/>
              </w:rPr>
              <w:t>45 (65.2)</w:t>
            </w:r>
          </w:p>
        </w:tc>
        <w:tc>
          <w:tcPr>
            <w:tcW w:w="2805" w:type="dxa"/>
            <w:tcBorders>
              <w:top w:val="nil"/>
              <w:bottom w:val="nil"/>
            </w:tcBorders>
          </w:tcPr>
          <w:p w14:paraId="1AD7E714" w14:textId="77777777" w:rsidR="006A74D0" w:rsidRPr="005451AA" w:rsidRDefault="006A74D0" w:rsidP="009E29D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51AA">
              <w:rPr>
                <w:rFonts w:ascii="Times New Roman" w:eastAsia="Calibri" w:hAnsi="Times New Roman" w:cs="Times New Roman"/>
                <w:sz w:val="24"/>
                <w:szCs w:val="24"/>
              </w:rPr>
              <w:t>24 (34.8)</w:t>
            </w:r>
          </w:p>
        </w:tc>
      </w:tr>
      <w:tr w:rsidR="006A74D0" w:rsidRPr="005451AA" w14:paraId="704B3D4C" w14:textId="77777777" w:rsidTr="009E29DC">
        <w:tc>
          <w:tcPr>
            <w:tcW w:w="2660" w:type="dxa"/>
            <w:tcBorders>
              <w:top w:val="nil"/>
              <w:bottom w:val="nil"/>
            </w:tcBorders>
          </w:tcPr>
          <w:p w14:paraId="15D139C7" w14:textId="77777777" w:rsidR="006A74D0" w:rsidRPr="005451AA" w:rsidRDefault="006A74D0" w:rsidP="009E29DC">
            <w:pPr>
              <w:ind w:left="72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51AA">
              <w:rPr>
                <w:rFonts w:ascii="Times New Roman" w:eastAsia="Calibri" w:hAnsi="Times New Roman" w:cs="Times New Roman"/>
                <w:sz w:val="24"/>
                <w:szCs w:val="24"/>
              </w:rPr>
              <w:t>Government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6A23C32" w14:textId="77777777" w:rsidR="006A74D0" w:rsidRPr="005451AA" w:rsidRDefault="006A74D0" w:rsidP="009E29D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51AA">
              <w:rPr>
                <w:rFonts w:ascii="Times New Roman" w:eastAsia="Calibri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694" w:type="dxa"/>
            <w:tcBorders>
              <w:top w:val="nil"/>
              <w:bottom w:val="nil"/>
            </w:tcBorders>
          </w:tcPr>
          <w:p w14:paraId="68EC06C7" w14:textId="77777777" w:rsidR="006A74D0" w:rsidRPr="005451AA" w:rsidRDefault="006A74D0" w:rsidP="009E29D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51AA">
              <w:rPr>
                <w:rFonts w:ascii="Times New Roman" w:eastAsia="Calibri" w:hAnsi="Times New Roman" w:cs="Times New Roman"/>
                <w:sz w:val="24"/>
                <w:szCs w:val="24"/>
              </w:rPr>
              <w:t>11 (55.0)</w:t>
            </w:r>
          </w:p>
        </w:tc>
        <w:tc>
          <w:tcPr>
            <w:tcW w:w="2805" w:type="dxa"/>
            <w:tcBorders>
              <w:top w:val="nil"/>
              <w:bottom w:val="nil"/>
            </w:tcBorders>
          </w:tcPr>
          <w:p w14:paraId="41CCFE79" w14:textId="77777777" w:rsidR="006A74D0" w:rsidRPr="005451AA" w:rsidRDefault="006A74D0" w:rsidP="009E29D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51AA">
              <w:rPr>
                <w:rFonts w:ascii="Times New Roman" w:eastAsia="Calibri" w:hAnsi="Times New Roman" w:cs="Times New Roman"/>
                <w:sz w:val="24"/>
                <w:szCs w:val="24"/>
              </w:rPr>
              <w:t>9 (45.0)</w:t>
            </w:r>
          </w:p>
        </w:tc>
      </w:tr>
      <w:tr w:rsidR="006A74D0" w:rsidRPr="005451AA" w14:paraId="2AA2A0E2" w14:textId="77777777" w:rsidTr="009E29DC">
        <w:tc>
          <w:tcPr>
            <w:tcW w:w="2660" w:type="dxa"/>
            <w:tcBorders>
              <w:top w:val="nil"/>
              <w:bottom w:val="nil"/>
            </w:tcBorders>
          </w:tcPr>
          <w:p w14:paraId="117B888B" w14:textId="77777777" w:rsidR="006A74D0" w:rsidRPr="005451AA" w:rsidRDefault="006A74D0" w:rsidP="009E29D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51AA">
              <w:rPr>
                <w:rFonts w:ascii="Times New Roman" w:eastAsia="Calibri" w:hAnsi="Times New Roman" w:cs="Times New Roman"/>
                <w:sz w:val="24"/>
                <w:szCs w:val="24"/>
              </w:rPr>
              <w:t>Attachment to academic institution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B3200C1" w14:textId="77777777" w:rsidR="006A74D0" w:rsidRPr="005451AA" w:rsidRDefault="006A74D0" w:rsidP="009E29D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694" w:type="dxa"/>
            <w:tcBorders>
              <w:top w:val="nil"/>
              <w:bottom w:val="nil"/>
            </w:tcBorders>
          </w:tcPr>
          <w:p w14:paraId="5853D829" w14:textId="77777777" w:rsidR="006A74D0" w:rsidRPr="005451AA" w:rsidRDefault="006A74D0" w:rsidP="009E29D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805" w:type="dxa"/>
            <w:tcBorders>
              <w:top w:val="nil"/>
              <w:bottom w:val="nil"/>
            </w:tcBorders>
          </w:tcPr>
          <w:p w14:paraId="239873E3" w14:textId="77777777" w:rsidR="006A74D0" w:rsidRPr="005451AA" w:rsidRDefault="006A74D0" w:rsidP="009E29D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6A74D0" w:rsidRPr="005451AA" w14:paraId="40C6DABC" w14:textId="77777777" w:rsidTr="009E29DC">
        <w:tc>
          <w:tcPr>
            <w:tcW w:w="2660" w:type="dxa"/>
            <w:tcBorders>
              <w:top w:val="nil"/>
              <w:bottom w:val="nil"/>
            </w:tcBorders>
          </w:tcPr>
          <w:p w14:paraId="3C02DAA3" w14:textId="77777777" w:rsidR="006A74D0" w:rsidRPr="005451AA" w:rsidRDefault="006A74D0" w:rsidP="009E29DC">
            <w:pPr>
              <w:ind w:left="72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51AA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48A8591" w14:textId="77777777" w:rsidR="006A74D0" w:rsidRPr="005451AA" w:rsidRDefault="006A74D0" w:rsidP="009E29D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51AA">
              <w:rPr>
                <w:rFonts w:ascii="Times New Roman" w:eastAsia="Calibri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2694" w:type="dxa"/>
            <w:tcBorders>
              <w:top w:val="nil"/>
              <w:bottom w:val="nil"/>
            </w:tcBorders>
          </w:tcPr>
          <w:p w14:paraId="6132EA29" w14:textId="77777777" w:rsidR="006A74D0" w:rsidRPr="005451AA" w:rsidRDefault="006A74D0" w:rsidP="009E29D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51AA">
              <w:rPr>
                <w:rFonts w:ascii="Times New Roman" w:eastAsia="Calibri" w:hAnsi="Times New Roman" w:cs="Times New Roman"/>
                <w:sz w:val="24"/>
                <w:szCs w:val="24"/>
              </w:rPr>
              <w:t>28 (75.7)</w:t>
            </w:r>
          </w:p>
        </w:tc>
        <w:tc>
          <w:tcPr>
            <w:tcW w:w="2805" w:type="dxa"/>
            <w:tcBorders>
              <w:top w:val="nil"/>
              <w:bottom w:val="nil"/>
            </w:tcBorders>
          </w:tcPr>
          <w:p w14:paraId="794E029B" w14:textId="77777777" w:rsidR="006A74D0" w:rsidRPr="005451AA" w:rsidRDefault="006A74D0" w:rsidP="009E29D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51AA">
              <w:rPr>
                <w:rFonts w:ascii="Times New Roman" w:eastAsia="Calibri" w:hAnsi="Times New Roman" w:cs="Times New Roman"/>
                <w:sz w:val="24"/>
                <w:szCs w:val="24"/>
              </w:rPr>
              <w:t>9 (24.3)</w:t>
            </w:r>
          </w:p>
        </w:tc>
      </w:tr>
      <w:tr w:rsidR="006A74D0" w:rsidRPr="005451AA" w14:paraId="225D75D6" w14:textId="77777777" w:rsidTr="009E29DC">
        <w:tc>
          <w:tcPr>
            <w:tcW w:w="2660" w:type="dxa"/>
            <w:tcBorders>
              <w:top w:val="nil"/>
              <w:bottom w:val="single" w:sz="4" w:space="0" w:color="auto"/>
            </w:tcBorders>
          </w:tcPr>
          <w:p w14:paraId="27C243D4" w14:textId="77777777" w:rsidR="006A74D0" w:rsidRPr="005451AA" w:rsidRDefault="006A74D0" w:rsidP="009E29DC">
            <w:pPr>
              <w:ind w:left="72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51AA">
              <w:rPr>
                <w:rFonts w:ascii="Times New Roman" w:eastAsia="Calibri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62B0D436" w14:textId="77777777" w:rsidR="006A74D0" w:rsidRPr="005451AA" w:rsidRDefault="006A74D0" w:rsidP="009E29D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51AA">
              <w:rPr>
                <w:rFonts w:ascii="Times New Roman" w:eastAsia="Calibri" w:hAnsi="Times New Roman" w:cs="Times New Roman"/>
                <w:sz w:val="24"/>
                <w:szCs w:val="24"/>
              </w:rPr>
              <w:t>263</w:t>
            </w:r>
          </w:p>
        </w:tc>
        <w:tc>
          <w:tcPr>
            <w:tcW w:w="2694" w:type="dxa"/>
            <w:tcBorders>
              <w:top w:val="nil"/>
              <w:bottom w:val="single" w:sz="4" w:space="0" w:color="auto"/>
            </w:tcBorders>
          </w:tcPr>
          <w:p w14:paraId="34C9FE4C" w14:textId="77777777" w:rsidR="006A74D0" w:rsidRPr="005451AA" w:rsidRDefault="006A74D0" w:rsidP="009E29D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51AA">
              <w:rPr>
                <w:rFonts w:ascii="Times New Roman" w:eastAsia="Calibri" w:hAnsi="Times New Roman" w:cs="Times New Roman"/>
                <w:sz w:val="24"/>
                <w:szCs w:val="24"/>
              </w:rPr>
              <w:t>134 (51.0)</w:t>
            </w:r>
          </w:p>
        </w:tc>
        <w:tc>
          <w:tcPr>
            <w:tcW w:w="2805" w:type="dxa"/>
            <w:tcBorders>
              <w:top w:val="nil"/>
              <w:bottom w:val="single" w:sz="4" w:space="0" w:color="auto"/>
            </w:tcBorders>
          </w:tcPr>
          <w:p w14:paraId="442D8BEA" w14:textId="77777777" w:rsidR="006A74D0" w:rsidRPr="005451AA" w:rsidRDefault="006A74D0" w:rsidP="009E29D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51AA">
              <w:rPr>
                <w:rFonts w:ascii="Times New Roman" w:eastAsia="Calibri" w:hAnsi="Times New Roman" w:cs="Times New Roman"/>
                <w:sz w:val="24"/>
                <w:szCs w:val="24"/>
              </w:rPr>
              <w:t>129 (49.0)</w:t>
            </w:r>
          </w:p>
        </w:tc>
      </w:tr>
    </w:tbl>
    <w:p w14:paraId="767E66CF" w14:textId="77777777" w:rsidR="006A74D0" w:rsidRPr="005451AA" w:rsidRDefault="006A74D0" w:rsidP="006A74D0">
      <w:pPr>
        <w:spacing w:after="200" w:line="276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6A3B0BC2" w14:textId="77777777" w:rsidR="006A74D0" w:rsidRDefault="006A74D0" w:rsidP="006A74D0"/>
    <w:p w14:paraId="763EF55A" w14:textId="77777777" w:rsidR="00DD39F0" w:rsidRDefault="00DD39F0"/>
    <w:sectPr w:rsidR="00DD39F0" w:rsidSect="001C425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A74D0"/>
    <w:rsid w:val="00344D11"/>
    <w:rsid w:val="003503E0"/>
    <w:rsid w:val="00352FAD"/>
    <w:rsid w:val="005F5C5E"/>
    <w:rsid w:val="006A74D0"/>
    <w:rsid w:val="006D273A"/>
    <w:rsid w:val="0075032F"/>
    <w:rsid w:val="00B86723"/>
    <w:rsid w:val="00DD39F0"/>
    <w:rsid w:val="00F420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4089D3"/>
  <w15:chartTrackingRefBased/>
  <w15:docId w15:val="{FBF221AF-47C8-4417-97A6-4BE854C11A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6A74D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A74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369</Words>
  <Characters>2105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anofi</Company>
  <LinksUpToDate>false</LinksUpToDate>
  <CharactersWithSpaces>2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tra, DrRohan PH/IN</dc:creator>
  <cp:keywords/>
  <dc:description/>
  <cp:lastModifiedBy>Bhushanam, Drvijay /IN</cp:lastModifiedBy>
  <cp:revision>8</cp:revision>
  <dcterms:created xsi:type="dcterms:W3CDTF">2019-05-14T10:42:00Z</dcterms:created>
  <dcterms:modified xsi:type="dcterms:W3CDTF">2020-07-02T02:02:00Z</dcterms:modified>
</cp:coreProperties>
</file>